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B93997" w14:textId="1A434150" w:rsidR="00AA3902" w:rsidRPr="00E65C99" w:rsidRDefault="00E65C99" w:rsidP="00AA3902">
      <w:pPr>
        <w:rPr>
          <w:b/>
          <w:bCs/>
          <w:u w:val="single"/>
        </w:rPr>
      </w:pPr>
      <w:r>
        <w:rPr>
          <w:b/>
          <w:bCs/>
          <w:u w:val="single"/>
        </w:rPr>
        <w:t>Supplementary Methods</w:t>
      </w:r>
    </w:p>
    <w:p w14:paraId="6992779A" w14:textId="7B95EAE4" w:rsidR="00E65C99" w:rsidRDefault="00E65C99" w:rsidP="00E65C99">
      <w:pPr>
        <w:rPr>
          <w:i/>
          <w:iCs/>
          <w:sz w:val="20"/>
          <w:szCs w:val="20"/>
        </w:rPr>
      </w:pPr>
      <w:r>
        <w:rPr>
          <w:i/>
          <w:iCs/>
          <w:sz w:val="20"/>
          <w:szCs w:val="20"/>
        </w:rPr>
        <w:t>S1.1 Details on constructing high-low-outgroup triads</w:t>
      </w:r>
    </w:p>
    <w:p w14:paraId="3303482E" w14:textId="77777777" w:rsidR="00E65C99" w:rsidRDefault="00E65C99" w:rsidP="00E65C99">
      <w:r>
        <w:t>High- and low-elevation taxa were roughly matched for latitude by binning the Earth into 5 general climatic bands: Equatorial (0</w:t>
      </w:r>
      <w:r>
        <w:rPr>
          <w:rFonts w:cstheme="minorHAnsi"/>
        </w:rPr>
        <w:t>˚</w:t>
      </w:r>
      <w:r>
        <w:t>-12</w:t>
      </w:r>
      <w:r>
        <w:rPr>
          <w:rFonts w:cstheme="minorHAnsi"/>
        </w:rPr>
        <w:t xml:space="preserve">˚ N or S), Dry-Tropical (12˚-23.5˚), Subtropical (23.5˚-35˚), Temperate (35˚-50˚), and Subarctic (50˚-66.5˚). In our dataset, only N hemisphere species had subarctic distributions, and no species had a primarily Arctic (above 66.5˚) distribution. For the limited number of migratory birds, comparisons were made between the breeding ranges as breeding conditions play a large role in constraining thermal niches </w:t>
      </w:r>
      <w:r>
        <w:rPr>
          <w:rFonts w:cstheme="minorHAnsi"/>
        </w:rPr>
        <w:fldChar w:fldCharType="begin" w:fldLock="1"/>
      </w:r>
      <w:r>
        <w:rPr>
          <w:rFonts w:cstheme="minorHAnsi"/>
        </w:rPr>
        <w:instrText>ADDIN CSL_CITATION {"citationItems":[{"id":"ITEM-1","itemData":{"DOI":"10.1073/pnas.1705897114","ISSN":"10916490","PMID":"29133415","abstract":"Species respond to climate change in two dominant ways: range shifts in latitude or elevation and phenological shifts of life-history events. Range shifts are widely viewed as the principal mechanism for thermal niche tracking, and phenological shifts in birds and other consumers are widely understood as the principal mechanism for tracking temporal peaks in biotic resources. However, phenological and range shifts each present simultaneous opportunities for temperature and resource tracking, although the possible role for phenological shifts in thermal niche tracking has been widely overlooked. Using a canonical dataset of Californian bird surveys and a detectability-based approach for quantifying phenological signal, we show that Californian bird communities advanced their breeding phenology by 5–12 d over the last century. This phenological shift might track shifting resource peaks, but it also reduces average temperatures during nesting by over 1°C, approximately the same magnitude that average temperatures have warmed over the same period. We further show that early-summer temperature anomalies are correlated with nest success in a continental-scale database of bird nests, suggesting avian thermal niches might be broadly limited by temperatures during nesting. These findings outline an adaptation surface where geographic range and breeding phenology respond jointly to constraints imposed by temperature and resource phenology. By stabilizing temperatures during nesting, phenological shifts might mitigate the need for range shifts. Global change ecology will benefit from further exploring phenological adjustment as a potential mechanism for thermal niche tracking and vice versa.","author":[{"dropping-particle":"","family":"Socolar","given":"Jacob B.","non-dropping-particle":"","parse-names":false,"suffix":""},{"dropping-particle":"","family":"Epanchin","given":"Peter N.","non-dropping-particle":"","parse-names":false,"suffix":""},{"dropping-particle":"","family":"Beissinger","given":"Steven R.","non-dropping-particle":"","parse-names":false,"suffix":""},{"dropping-particle":"","family":"Tingley","given":"Morgan W.","non-dropping-particle":"","parse-names":false,"suffix":""}],"container-title":"Proceedings of the National Academy of Sciences of the United States of America","id":"ITEM-1","issue":"49","issued":{"date-parts":[["2017"]]},"page":"12976-12981","title":"Phenological shifts conserve thermal niches in North American birds and reshape expectations for climate-driven range shifts","type":"article-journal","volume":"114"},"uris":["http://www.mendeley.com/documents/?uuid=30da1da7-3a1b-42e5-b834-ae47edaed6fb"]}],"mendeley":{"formattedCitation":"(Socolar, Epanchin, Beissinger, &amp; Tingley, 2017)","plainTextFormattedCitation":"(Socolar, Epanchin, Beissinger, &amp; Tingley, 2017)","previouslyFormattedCitation":"(Socolar, Epanchin, Beissinger, &amp; Tingley, 2017)"},"properties":{"noteIndex":0},"schema":"https://github.com/citation-style-language/schema/raw/master/csl-citation.json"}</w:instrText>
      </w:r>
      <w:r>
        <w:rPr>
          <w:rFonts w:cstheme="minorHAnsi"/>
        </w:rPr>
        <w:fldChar w:fldCharType="separate"/>
      </w:r>
      <w:r w:rsidRPr="00A65D2A">
        <w:rPr>
          <w:rFonts w:cstheme="minorHAnsi"/>
          <w:noProof/>
        </w:rPr>
        <w:t>(Socolar, Epanchin, Beissinger, &amp; Tingley, 2017)</w:t>
      </w:r>
      <w:r>
        <w:rPr>
          <w:rFonts w:cstheme="minorHAnsi"/>
        </w:rPr>
        <w:fldChar w:fldCharType="end"/>
      </w:r>
      <w:r>
        <w:rPr>
          <w:rFonts w:cstheme="minorHAnsi"/>
        </w:rPr>
        <w:t>. Wherever possible, comparisons were made between species with adjacent (</w:t>
      </w:r>
      <w:proofErr w:type="spellStart"/>
      <w:r>
        <w:rPr>
          <w:rFonts w:cstheme="minorHAnsi"/>
        </w:rPr>
        <w:t>parapatric</w:t>
      </w:r>
      <w:proofErr w:type="spellEnd"/>
      <w:r>
        <w:rPr>
          <w:rFonts w:cstheme="minorHAnsi"/>
        </w:rPr>
        <w:t xml:space="preserve">) distributions limited to the same climatic band; if not possible, species were compared only if their distributions overlapped in one or more climatic bands on the same continent. </w:t>
      </w:r>
      <w:r>
        <w:t xml:space="preserve">We did not include oceanic island species in comparisons with continental species. We avoided any comparison with other obvious ecological factors likely to be confounding between the two species’ mitochondrial evolutionary trajectories, such as a major difference in range-wide aridity (e.g., opposite sides of the Peruvian Andes), or the evolution of </w:t>
      </w:r>
      <w:proofErr w:type="spellStart"/>
      <w:r>
        <w:t>flightlessness</w:t>
      </w:r>
      <w:proofErr w:type="spellEnd"/>
      <w:r>
        <w:t xml:space="preserve"> in one taxon. Determination of the outgroup taxon to each pair of high/low-elevation species was based on the most recent published mitochondrial phylogeny for the group. Range maps for the four terrestrial vertebrate taxa were downloaded from the IUCN and range size and absolute latitudinal limits were extracted using a custom Python script. Body size metrics for the five vertebrate taxa, including fishes, were gathered from a variety of public databases (S1). Mass was used for birds and mammals, while snout-vent length was used for amphibians and non-avian reptiles. </w:t>
      </w:r>
    </w:p>
    <w:p w14:paraId="1FF4E282" w14:textId="792828D3" w:rsidR="00E65C99" w:rsidRDefault="00E65C99" w:rsidP="00E65C99">
      <w:pPr>
        <w:rPr>
          <w:i/>
          <w:iCs/>
        </w:rPr>
      </w:pPr>
      <w:r>
        <w:rPr>
          <w:i/>
          <w:iCs/>
        </w:rPr>
        <w:t>S1.2 Details on binning species based on continuous characters for the clade-based analysis</w:t>
      </w:r>
    </w:p>
    <w:p w14:paraId="10A247E2" w14:textId="77777777" w:rsidR="00E65C99" w:rsidRPr="007B64B7" w:rsidRDefault="00E65C99" w:rsidP="00E65C99">
      <w:pPr>
        <w:rPr>
          <w:sz w:val="20"/>
          <w:szCs w:val="20"/>
        </w:rPr>
      </w:pPr>
      <w:r>
        <w:t>For binning, ecological parameters were rounded (to the nearest hundred meters for elevation, to the nearest degree for latitude, to the nearest whole unit for the Climatic Index, and to the nearest 10</w:t>
      </w:r>
      <w:r w:rsidRPr="007B64B7">
        <w:rPr>
          <w:vertAlign w:val="superscript"/>
        </w:rPr>
        <w:t>th</w:t>
      </w:r>
      <w:r>
        <w:t xml:space="preserve"> of the natural log of range size). Tips were assigned to bins by being greater or equal than the bin minimum and less than the next bin’s minimum (i.e., greater than or equal to 2500 m midpoint elevation, rounded to the nearest hundred, but less than 3000 m), except in the case of range size, in which bins were arranged towards decreasing range size and species included were less than or equal to the bin maximum (i.e., less than or equal to </w:t>
      </w:r>
      <w:r>
        <w:rPr>
          <w:i/>
          <w:iCs/>
        </w:rPr>
        <w:t>e</w:t>
      </w:r>
      <w:r>
        <w:rPr>
          <w:vertAlign w:val="superscript"/>
        </w:rPr>
        <w:t>6</w:t>
      </w:r>
      <w:r>
        <w:t xml:space="preserve"> km</w:t>
      </w:r>
      <w:r>
        <w:rPr>
          <w:vertAlign w:val="superscript"/>
        </w:rPr>
        <w:t>2</w:t>
      </w:r>
      <w:r>
        <w:t xml:space="preserve">, in units of </w:t>
      </w:r>
      <w:r>
        <w:rPr>
          <w:i/>
          <w:iCs/>
        </w:rPr>
        <w:t>e</w:t>
      </w:r>
      <w:r>
        <w:rPr>
          <w:vertAlign w:val="superscript"/>
        </w:rPr>
        <w:t>x.1</w:t>
      </w:r>
      <w:r>
        <w:t xml:space="preserve">, but greater than </w:t>
      </w:r>
      <w:r>
        <w:rPr>
          <w:i/>
          <w:iCs/>
        </w:rPr>
        <w:t>e</w:t>
      </w:r>
      <w:r>
        <w:rPr>
          <w:vertAlign w:val="superscript"/>
        </w:rPr>
        <w:t>5</w:t>
      </w:r>
      <w:r>
        <w:t>).</w:t>
      </w:r>
    </w:p>
    <w:p w14:paraId="3CAC547C" w14:textId="7C29FB17" w:rsidR="00E65C99" w:rsidRDefault="00E65C99" w:rsidP="00E65C99">
      <w:pPr>
        <w:rPr>
          <w:i/>
          <w:iCs/>
          <w:sz w:val="20"/>
          <w:szCs w:val="20"/>
        </w:rPr>
      </w:pPr>
      <w:r>
        <w:rPr>
          <w:i/>
          <w:iCs/>
          <w:sz w:val="20"/>
          <w:szCs w:val="20"/>
        </w:rPr>
        <w:t>S1.3 Details on extracting data from IUCN shapefiles</w:t>
      </w:r>
    </w:p>
    <w:p w14:paraId="3A31F968" w14:textId="77777777" w:rsidR="00E65C99" w:rsidRPr="00CF1760" w:rsidRDefault="00E65C99" w:rsidP="00E65C99">
      <w:pPr>
        <w:rPr>
          <w:i/>
          <w:iCs/>
        </w:rPr>
      </w:pPr>
      <w:r>
        <w:t>T</w:t>
      </w:r>
      <w:r w:rsidRPr="006622D1">
        <w:t xml:space="preserve">o obtain range size and latitude data </w:t>
      </w:r>
      <w:r>
        <w:t xml:space="preserve">for </w:t>
      </w:r>
      <w:r w:rsidRPr="006622D1">
        <w:t xml:space="preserve">the six clades, range maps were </w:t>
      </w:r>
      <w:r>
        <w:t>downloaded as shapefiles</w:t>
      </w:r>
      <w:r w:rsidRPr="006622D1">
        <w:t xml:space="preserve"> from the IUCN </w:t>
      </w:r>
      <w:r>
        <w:t xml:space="preserve">red list </w:t>
      </w:r>
      <w:r w:rsidRPr="006622D1">
        <w:t>(</w:t>
      </w:r>
      <w:hyperlink r:id="rId4" w:history="1">
        <w:r w:rsidRPr="006622D1">
          <w:rPr>
            <w:rStyle w:val="Hyperlink"/>
          </w:rPr>
          <w:t>https://iucnredlist.org</w:t>
        </w:r>
      </w:hyperlink>
      <w:r>
        <w:t xml:space="preserve">) </w:t>
      </w:r>
      <w:r w:rsidRPr="006622D1">
        <w:t xml:space="preserve">and analyzed with a custom Python </w:t>
      </w:r>
      <w:r>
        <w:t>script</w:t>
      </w:r>
      <w:r w:rsidRPr="006622D1">
        <w:t xml:space="preserve"> (https://github.com/abbycriswell/spatial-data-processing) that uses</w:t>
      </w:r>
      <w:r>
        <w:t xml:space="preserve"> the geospatial data library</w:t>
      </w:r>
      <w:r w:rsidRPr="006622D1">
        <w:t xml:space="preserve"> </w:t>
      </w:r>
      <w:proofErr w:type="spellStart"/>
      <w:r w:rsidRPr="006622D1">
        <w:t>GeoPandas</w:t>
      </w:r>
      <w:proofErr w:type="spellEnd"/>
      <w:r w:rsidRPr="006622D1">
        <w:t xml:space="preserve"> (v. 0.9.0). Th</w:t>
      </w:r>
      <w:r>
        <w:t>e</w:t>
      </w:r>
      <w:r w:rsidRPr="006622D1">
        <w:t xml:space="preserve"> program </w:t>
      </w:r>
      <w:r>
        <w:t xml:space="preserve">processes the spatial information contained in the many separate features comprising a species’ range shapefile, </w:t>
      </w:r>
      <w:r w:rsidRPr="006622D1">
        <w:t>includ</w:t>
      </w:r>
      <w:r>
        <w:t>ing</w:t>
      </w:r>
      <w:r w:rsidRPr="006622D1">
        <w:t xml:space="preserve"> annotations</w:t>
      </w:r>
      <w:r>
        <w:t xml:space="preserve"> of</w:t>
      </w:r>
      <w:r w:rsidRPr="006622D1">
        <w:t xml:space="preserve"> activity (i.e. breeding, non-breeding, passage, vagrant, etc.) and </w:t>
      </w:r>
      <w:r>
        <w:t xml:space="preserve">status </w:t>
      </w:r>
      <w:r w:rsidRPr="006622D1">
        <w:t xml:space="preserve">(i.e. extant, possibly extant, introduced, extinct, etc.). </w:t>
      </w:r>
      <w:r>
        <w:t>T</w:t>
      </w:r>
      <w:r w:rsidRPr="006622D1">
        <w:t xml:space="preserve">he program has two main defaults: a ‘current range’ that includes extant, possibly extant, and introduced breeding ranges and a ‘historical range’ that includes extant, possibly extant, and extinct breeding ranges, which we used for our analysis. </w:t>
      </w:r>
      <w:r>
        <w:t>T</w:t>
      </w:r>
      <w:r w:rsidRPr="006622D1">
        <w:t xml:space="preserve">he program takes the </w:t>
      </w:r>
      <w:r>
        <w:t xml:space="preserve">spatial </w:t>
      </w:r>
      <w:r w:rsidRPr="006622D1">
        <w:t>union of the</w:t>
      </w:r>
      <w:r>
        <w:t>se</w:t>
      </w:r>
      <w:r w:rsidRPr="006622D1">
        <w:t xml:space="preserve"> </w:t>
      </w:r>
      <w:r>
        <w:t>features</w:t>
      </w:r>
      <w:r w:rsidRPr="006622D1">
        <w:t xml:space="preserve"> of interest and pro</w:t>
      </w:r>
      <w:r>
        <w:t>vides</w:t>
      </w:r>
      <w:r w:rsidRPr="006622D1">
        <w:t xml:space="preserve"> a total range for each species</w:t>
      </w:r>
      <w:r>
        <w:t xml:space="preserve"> in </w:t>
      </w:r>
      <w:r w:rsidRPr="006622D1">
        <w:t>km</w:t>
      </w:r>
      <w:r w:rsidRPr="006622D1">
        <w:rPr>
          <w:vertAlign w:val="superscript"/>
        </w:rPr>
        <w:t>2</w:t>
      </w:r>
      <w:r w:rsidRPr="006622D1">
        <w:t xml:space="preserve"> and</w:t>
      </w:r>
      <w:r>
        <w:t xml:space="preserve"> </w:t>
      </w:r>
      <w:r w:rsidRPr="006622D1">
        <w:t>absolute latitudinal limits</w:t>
      </w:r>
      <w:r>
        <w:t xml:space="preserve"> of this total range.</w:t>
      </w:r>
    </w:p>
    <w:p w14:paraId="2A39D4E3" w14:textId="77777777" w:rsidR="00E65C99" w:rsidRPr="006622D1" w:rsidRDefault="00E65C99" w:rsidP="00E65C99">
      <w:pPr>
        <w:rPr>
          <w:b/>
          <w:bCs/>
        </w:rPr>
      </w:pPr>
    </w:p>
    <w:p w14:paraId="07A8D499" w14:textId="77777777" w:rsidR="00E65C99" w:rsidRPr="006622D1" w:rsidRDefault="00E65C99" w:rsidP="00E65C99">
      <w:pPr>
        <w:rPr>
          <w:b/>
          <w:bCs/>
        </w:rPr>
      </w:pPr>
    </w:p>
    <w:p w14:paraId="72F093AC" w14:textId="77777777" w:rsidR="00E65C99" w:rsidRPr="006622D1" w:rsidRDefault="00E65C99" w:rsidP="00E65C99"/>
    <w:p w14:paraId="4A1AD112" w14:textId="77777777" w:rsidR="00E65C99" w:rsidRDefault="00E65C99" w:rsidP="00AA3902">
      <w:pPr>
        <w:rPr>
          <w:b/>
          <w:bCs/>
        </w:rPr>
      </w:pPr>
    </w:p>
    <w:p w14:paraId="2B84F1A6" w14:textId="5F8AAD7F" w:rsidR="00E65C99" w:rsidRPr="00E65C99" w:rsidRDefault="00E65C99" w:rsidP="00AA3902">
      <w:pPr>
        <w:rPr>
          <w:b/>
          <w:bCs/>
          <w:u w:val="single"/>
        </w:rPr>
      </w:pPr>
      <w:r>
        <w:rPr>
          <w:b/>
          <w:bCs/>
          <w:u w:val="single"/>
        </w:rPr>
        <w:t>Supplementary Results</w:t>
      </w:r>
    </w:p>
    <w:p w14:paraId="79E32713" w14:textId="01D38AEA" w:rsidR="00AA3902" w:rsidRDefault="00AA3902" w:rsidP="00AA3902">
      <w:r w:rsidRPr="00110B08">
        <w:rPr>
          <w:b/>
          <w:bCs/>
        </w:rPr>
        <w:t>Table S1</w:t>
      </w:r>
      <w:r>
        <w:rPr>
          <w:b/>
          <w:bCs/>
        </w:rPr>
        <w:t xml:space="preserve"> </w:t>
      </w:r>
      <w:r>
        <w:t>(</w:t>
      </w:r>
      <w:r w:rsidRPr="00126F62">
        <w:rPr>
          <w:i/>
          <w:iCs/>
        </w:rPr>
        <w:t>spreadsheet</w:t>
      </w:r>
      <w:r>
        <w:t>)</w:t>
      </w:r>
      <w:r w:rsidRPr="00110B08">
        <w:t xml:space="preserve">: Taxa included in each triad; accession data; </w:t>
      </w:r>
      <w:r w:rsidR="00830451">
        <w:t xml:space="preserve">ecological &amp; </w:t>
      </w:r>
      <w:r w:rsidRPr="00110B08">
        <w:t>biogeographic data; sources</w:t>
      </w:r>
      <w:r w:rsidR="00830451">
        <w:t>.</w:t>
      </w:r>
    </w:p>
    <w:p w14:paraId="25F1820F" w14:textId="5A7CA08A" w:rsidR="00830451" w:rsidRDefault="00830451" w:rsidP="00AA3902">
      <w:r>
        <w:rPr>
          <w:b/>
          <w:bCs/>
        </w:rPr>
        <w:t>Table S2</w:t>
      </w:r>
      <w:r>
        <w:t xml:space="preserve"> (</w:t>
      </w:r>
      <w:r>
        <w:rPr>
          <w:i/>
          <w:iCs/>
        </w:rPr>
        <w:t>spreadsheet</w:t>
      </w:r>
      <w:r>
        <w:t xml:space="preserve">): Taxa included in the 6 clade-level comparisons; accession data; biogeographic data; sources; outgroups used for </w:t>
      </w:r>
      <w:proofErr w:type="spellStart"/>
      <w:r>
        <w:t>RAxML</w:t>
      </w:r>
      <w:proofErr w:type="spellEnd"/>
      <w:r>
        <w:t xml:space="preserve"> for each clade.</w:t>
      </w:r>
    </w:p>
    <w:p w14:paraId="2E3973AE" w14:textId="690E3F23" w:rsidR="00E65C99" w:rsidRPr="00110B08" w:rsidRDefault="00E65C99" w:rsidP="00E65C99">
      <w:r w:rsidRPr="00110B08">
        <w:rPr>
          <w:b/>
          <w:bCs/>
        </w:rPr>
        <w:t>Table S</w:t>
      </w:r>
      <w:r>
        <w:rPr>
          <w:b/>
          <w:bCs/>
        </w:rPr>
        <w:t xml:space="preserve">3 </w:t>
      </w:r>
      <w:r>
        <w:t>(</w:t>
      </w:r>
      <w:r>
        <w:rPr>
          <w:i/>
          <w:iCs/>
        </w:rPr>
        <w:t>spreadsheet</w:t>
      </w:r>
      <w:r>
        <w:t>)</w:t>
      </w:r>
      <w:r w:rsidRPr="00110B08">
        <w:t>: PAML &amp; RELAX results for each model run, for each triad, for each gene and all concatenated genes; biogeographic data</w:t>
      </w:r>
    </w:p>
    <w:p w14:paraId="1A5F0036" w14:textId="2B22F277" w:rsidR="00AA3902" w:rsidRPr="009C7B9B" w:rsidRDefault="00AA3902" w:rsidP="00AA3902">
      <w:r w:rsidRPr="00110B08">
        <w:rPr>
          <w:b/>
          <w:bCs/>
        </w:rPr>
        <w:t xml:space="preserve">Table </w:t>
      </w:r>
      <w:r w:rsidR="005B76CF">
        <w:rPr>
          <w:b/>
          <w:bCs/>
        </w:rPr>
        <w:t>S4</w:t>
      </w:r>
      <w:r w:rsidRPr="00110B08">
        <w:t xml:space="preserve">: </w:t>
      </w:r>
      <w:r>
        <w:t xml:space="preserve">Paired Wilcoxon ranked-sign test results for median high- vs. low-taxon </w:t>
      </w:r>
      <w:proofErr w:type="spellStart"/>
      <w:r>
        <w:rPr>
          <w:i/>
          <w:iCs/>
        </w:rPr>
        <w:t>d</w:t>
      </w:r>
      <w:r>
        <w:rPr>
          <w:vertAlign w:val="subscript"/>
        </w:rPr>
        <w:t>N</w:t>
      </w:r>
      <w:proofErr w:type="spellEnd"/>
      <w:r>
        <w:t>/</w:t>
      </w:r>
      <w:proofErr w:type="spellStart"/>
      <w:r>
        <w:rPr>
          <w:i/>
          <w:iCs/>
        </w:rPr>
        <w:t>d</w:t>
      </w:r>
      <w:r>
        <w:rPr>
          <w:vertAlign w:val="subscript"/>
        </w:rPr>
        <w:t>S</w:t>
      </w:r>
      <w:proofErr w:type="spellEnd"/>
      <w:r>
        <w:t xml:space="preserve"> under different models. Only one rate is given for the null, which encompasses the entire tree. “Best-by-AIC” is a comparison of the rate that the high and low taxa assumed under whichever model had the lowest AIC</w:t>
      </w:r>
      <w:r w:rsidR="00E65C99">
        <w:t xml:space="preserve"> </w:t>
      </w:r>
      <w:r>
        <w:t xml:space="preserve">valu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430"/>
        <w:gridCol w:w="2430"/>
        <w:gridCol w:w="1080"/>
        <w:gridCol w:w="876"/>
        <w:gridCol w:w="564"/>
      </w:tblGrid>
      <w:tr w:rsidR="00AA3902" w14:paraId="726578C5" w14:textId="77777777" w:rsidTr="00745F59">
        <w:tc>
          <w:tcPr>
            <w:tcW w:w="1980" w:type="dxa"/>
            <w:tcBorders>
              <w:bottom w:val="single" w:sz="4" w:space="0" w:color="auto"/>
            </w:tcBorders>
          </w:tcPr>
          <w:p w14:paraId="4997D848" w14:textId="77777777" w:rsidR="00AA3902" w:rsidRPr="003858D1" w:rsidRDefault="00AA3902" w:rsidP="00745F59">
            <w:r>
              <w:t>Taxon</w:t>
            </w:r>
          </w:p>
        </w:tc>
        <w:tc>
          <w:tcPr>
            <w:tcW w:w="2430" w:type="dxa"/>
            <w:tcBorders>
              <w:bottom w:val="single" w:sz="4" w:space="0" w:color="auto"/>
            </w:tcBorders>
          </w:tcPr>
          <w:p w14:paraId="615112A1" w14:textId="77777777" w:rsidR="00AA3902" w:rsidRPr="00774DAB" w:rsidRDefault="00AA3902" w:rsidP="00745F59">
            <w:r>
              <w:t xml:space="preserve">Median high-taxon </w:t>
            </w:r>
            <w:proofErr w:type="spellStart"/>
            <w:r>
              <w:rPr>
                <w:i/>
                <w:iCs/>
              </w:rPr>
              <w:t>d</w:t>
            </w:r>
            <w:r>
              <w:rPr>
                <w:vertAlign w:val="subscript"/>
              </w:rPr>
              <w:t>N</w:t>
            </w:r>
            <w:proofErr w:type="spellEnd"/>
            <w:r>
              <w:t>/</w:t>
            </w:r>
            <w:proofErr w:type="spellStart"/>
            <w:r>
              <w:rPr>
                <w:i/>
                <w:iCs/>
              </w:rPr>
              <w:t>d</w:t>
            </w:r>
            <w:r>
              <w:rPr>
                <w:vertAlign w:val="subscript"/>
              </w:rPr>
              <w:t>S</w:t>
            </w:r>
            <w:proofErr w:type="spellEnd"/>
          </w:p>
        </w:tc>
        <w:tc>
          <w:tcPr>
            <w:tcW w:w="2430" w:type="dxa"/>
            <w:tcBorders>
              <w:bottom w:val="single" w:sz="4" w:space="0" w:color="auto"/>
            </w:tcBorders>
          </w:tcPr>
          <w:p w14:paraId="7E448779" w14:textId="77777777" w:rsidR="00AA3902" w:rsidRPr="00774DAB" w:rsidRDefault="00AA3902" w:rsidP="00745F59">
            <w:r>
              <w:t xml:space="preserve">Median low-taxon </w:t>
            </w:r>
            <w:proofErr w:type="spellStart"/>
            <w:r>
              <w:rPr>
                <w:i/>
                <w:iCs/>
              </w:rPr>
              <w:t>d</w:t>
            </w:r>
            <w:r>
              <w:rPr>
                <w:vertAlign w:val="subscript"/>
              </w:rPr>
              <w:t>N</w:t>
            </w:r>
            <w:proofErr w:type="spellEnd"/>
            <w:r>
              <w:t>/</w:t>
            </w:r>
            <w:proofErr w:type="spellStart"/>
            <w:r>
              <w:rPr>
                <w:i/>
                <w:iCs/>
              </w:rPr>
              <w:t>d</w:t>
            </w:r>
            <w:r>
              <w:rPr>
                <w:vertAlign w:val="subscript"/>
              </w:rPr>
              <w:t>S</w:t>
            </w:r>
            <w:proofErr w:type="spellEnd"/>
          </w:p>
        </w:tc>
        <w:tc>
          <w:tcPr>
            <w:tcW w:w="1080" w:type="dxa"/>
            <w:tcBorders>
              <w:bottom w:val="single" w:sz="4" w:space="0" w:color="auto"/>
            </w:tcBorders>
          </w:tcPr>
          <w:p w14:paraId="260E16C2" w14:textId="77777777" w:rsidR="00AA3902" w:rsidRPr="003858D1" w:rsidRDefault="00AA3902" w:rsidP="00745F59">
            <w:pPr>
              <w:rPr>
                <w:i/>
                <w:iCs/>
              </w:rPr>
            </w:pPr>
            <w:r w:rsidRPr="003858D1">
              <w:rPr>
                <w:i/>
                <w:iCs/>
              </w:rPr>
              <w:t>P</w:t>
            </w:r>
          </w:p>
        </w:tc>
        <w:tc>
          <w:tcPr>
            <w:tcW w:w="876" w:type="dxa"/>
            <w:tcBorders>
              <w:bottom w:val="single" w:sz="4" w:space="0" w:color="auto"/>
            </w:tcBorders>
          </w:tcPr>
          <w:p w14:paraId="058BD63D" w14:textId="77777777" w:rsidR="00AA3902" w:rsidRPr="003858D1" w:rsidRDefault="00AA3902" w:rsidP="00745F59">
            <w:pPr>
              <w:rPr>
                <w:i/>
                <w:iCs/>
              </w:rPr>
            </w:pPr>
            <w:r w:rsidRPr="003858D1">
              <w:rPr>
                <w:i/>
                <w:iCs/>
              </w:rPr>
              <w:t>V</w:t>
            </w:r>
          </w:p>
        </w:tc>
        <w:tc>
          <w:tcPr>
            <w:tcW w:w="564" w:type="dxa"/>
            <w:tcBorders>
              <w:bottom w:val="single" w:sz="4" w:space="0" w:color="auto"/>
            </w:tcBorders>
          </w:tcPr>
          <w:p w14:paraId="60A699C1" w14:textId="77777777" w:rsidR="00AA3902" w:rsidRPr="003858D1" w:rsidRDefault="00AA3902" w:rsidP="00745F59">
            <w:pPr>
              <w:rPr>
                <w:i/>
                <w:iCs/>
              </w:rPr>
            </w:pPr>
            <w:proofErr w:type="spellStart"/>
            <w:r w:rsidRPr="003858D1">
              <w:rPr>
                <w:i/>
                <w:iCs/>
              </w:rPr>
              <w:t>d.f.</w:t>
            </w:r>
            <w:proofErr w:type="spellEnd"/>
          </w:p>
        </w:tc>
      </w:tr>
      <w:tr w:rsidR="00AA3902" w14:paraId="43B0C6D1" w14:textId="77777777" w:rsidTr="00745F59">
        <w:tc>
          <w:tcPr>
            <w:tcW w:w="1980" w:type="dxa"/>
            <w:tcBorders>
              <w:top w:val="single" w:sz="4" w:space="0" w:color="auto"/>
            </w:tcBorders>
          </w:tcPr>
          <w:p w14:paraId="39D720D7" w14:textId="77777777" w:rsidR="00AA3902" w:rsidRPr="003858D1" w:rsidRDefault="00AA3902" w:rsidP="00745F59">
            <w:pPr>
              <w:rPr>
                <w:i/>
                <w:iCs/>
              </w:rPr>
            </w:pPr>
            <w:r>
              <w:rPr>
                <w:i/>
                <w:iCs/>
              </w:rPr>
              <w:t>3-rate</w:t>
            </w:r>
          </w:p>
        </w:tc>
        <w:tc>
          <w:tcPr>
            <w:tcW w:w="2430" w:type="dxa"/>
            <w:tcBorders>
              <w:top w:val="single" w:sz="4" w:space="0" w:color="auto"/>
            </w:tcBorders>
          </w:tcPr>
          <w:p w14:paraId="0D13BAF0" w14:textId="77777777" w:rsidR="00AA3902" w:rsidRPr="00724718" w:rsidRDefault="00AA3902" w:rsidP="00745F59">
            <w:pPr>
              <w:rPr>
                <w:b/>
                <w:bCs/>
              </w:rPr>
            </w:pPr>
          </w:p>
        </w:tc>
        <w:tc>
          <w:tcPr>
            <w:tcW w:w="2430" w:type="dxa"/>
            <w:tcBorders>
              <w:top w:val="single" w:sz="4" w:space="0" w:color="auto"/>
            </w:tcBorders>
          </w:tcPr>
          <w:p w14:paraId="48F75311" w14:textId="77777777" w:rsidR="00AA3902" w:rsidRDefault="00AA3902" w:rsidP="00745F59"/>
        </w:tc>
        <w:tc>
          <w:tcPr>
            <w:tcW w:w="1080" w:type="dxa"/>
            <w:tcBorders>
              <w:top w:val="single" w:sz="4" w:space="0" w:color="auto"/>
            </w:tcBorders>
          </w:tcPr>
          <w:p w14:paraId="533A90C3" w14:textId="77777777" w:rsidR="00AA3902" w:rsidRPr="00C47543" w:rsidRDefault="00AA3902" w:rsidP="00745F59"/>
        </w:tc>
        <w:tc>
          <w:tcPr>
            <w:tcW w:w="876" w:type="dxa"/>
            <w:tcBorders>
              <w:top w:val="single" w:sz="4" w:space="0" w:color="auto"/>
            </w:tcBorders>
          </w:tcPr>
          <w:p w14:paraId="08D05DAA" w14:textId="77777777" w:rsidR="00AA3902" w:rsidRDefault="00AA3902" w:rsidP="00745F59"/>
        </w:tc>
        <w:tc>
          <w:tcPr>
            <w:tcW w:w="564" w:type="dxa"/>
            <w:tcBorders>
              <w:top w:val="single" w:sz="4" w:space="0" w:color="auto"/>
            </w:tcBorders>
          </w:tcPr>
          <w:p w14:paraId="3CA5E78C" w14:textId="77777777" w:rsidR="00AA3902" w:rsidRDefault="00AA3902" w:rsidP="00745F59"/>
        </w:tc>
      </w:tr>
      <w:tr w:rsidR="00AA3902" w14:paraId="5535A010" w14:textId="77777777" w:rsidTr="00745F59">
        <w:tc>
          <w:tcPr>
            <w:tcW w:w="1980" w:type="dxa"/>
          </w:tcPr>
          <w:p w14:paraId="6FC81B69" w14:textId="77777777" w:rsidR="00AA3902" w:rsidRPr="003858D1" w:rsidRDefault="00AA3902" w:rsidP="00745F59">
            <w:pPr>
              <w:rPr>
                <w:i/>
                <w:iCs/>
              </w:rPr>
            </w:pPr>
            <w:r>
              <w:rPr>
                <w:i/>
                <w:iCs/>
              </w:rPr>
              <w:t>2-rate</w:t>
            </w:r>
          </w:p>
        </w:tc>
        <w:tc>
          <w:tcPr>
            <w:tcW w:w="2430" w:type="dxa"/>
          </w:tcPr>
          <w:p w14:paraId="6AD08307" w14:textId="77777777" w:rsidR="00AA3902" w:rsidRPr="00724718" w:rsidRDefault="00AA3902" w:rsidP="00745F59">
            <w:pPr>
              <w:rPr>
                <w:b/>
                <w:bCs/>
              </w:rPr>
            </w:pPr>
          </w:p>
        </w:tc>
        <w:tc>
          <w:tcPr>
            <w:tcW w:w="2430" w:type="dxa"/>
          </w:tcPr>
          <w:p w14:paraId="5C3F955C" w14:textId="77777777" w:rsidR="00AA3902" w:rsidRDefault="00AA3902" w:rsidP="00745F59"/>
        </w:tc>
        <w:tc>
          <w:tcPr>
            <w:tcW w:w="1080" w:type="dxa"/>
          </w:tcPr>
          <w:p w14:paraId="0E51C0F8" w14:textId="77777777" w:rsidR="00AA3902" w:rsidRPr="00C47543" w:rsidRDefault="00AA3902" w:rsidP="00745F59"/>
        </w:tc>
        <w:tc>
          <w:tcPr>
            <w:tcW w:w="876" w:type="dxa"/>
          </w:tcPr>
          <w:p w14:paraId="716495B3" w14:textId="77777777" w:rsidR="00AA3902" w:rsidRDefault="00AA3902" w:rsidP="00745F59"/>
        </w:tc>
        <w:tc>
          <w:tcPr>
            <w:tcW w:w="564" w:type="dxa"/>
          </w:tcPr>
          <w:p w14:paraId="3ACFE94A" w14:textId="77777777" w:rsidR="00AA3902" w:rsidRDefault="00AA3902" w:rsidP="00745F59"/>
        </w:tc>
      </w:tr>
      <w:tr w:rsidR="00AA3902" w14:paraId="547CC3F8" w14:textId="77777777" w:rsidTr="00745F59">
        <w:tc>
          <w:tcPr>
            <w:tcW w:w="1980" w:type="dxa"/>
          </w:tcPr>
          <w:p w14:paraId="054A5A09" w14:textId="77777777" w:rsidR="00AA3902" w:rsidRPr="003858D1" w:rsidRDefault="00AA3902" w:rsidP="00745F59">
            <w:pPr>
              <w:rPr>
                <w:i/>
                <w:iCs/>
              </w:rPr>
            </w:pPr>
            <w:r>
              <w:rPr>
                <w:i/>
                <w:iCs/>
              </w:rPr>
              <w:t>2-rate-reversed</w:t>
            </w:r>
          </w:p>
        </w:tc>
        <w:tc>
          <w:tcPr>
            <w:tcW w:w="2430" w:type="dxa"/>
          </w:tcPr>
          <w:p w14:paraId="106CC50B" w14:textId="77777777" w:rsidR="00AA3902" w:rsidRPr="00724718" w:rsidRDefault="00AA3902" w:rsidP="00745F59">
            <w:pPr>
              <w:rPr>
                <w:b/>
                <w:bCs/>
              </w:rPr>
            </w:pPr>
          </w:p>
        </w:tc>
        <w:tc>
          <w:tcPr>
            <w:tcW w:w="2430" w:type="dxa"/>
          </w:tcPr>
          <w:p w14:paraId="37CFEC32" w14:textId="77777777" w:rsidR="00AA3902" w:rsidRDefault="00AA3902" w:rsidP="00745F59"/>
        </w:tc>
        <w:tc>
          <w:tcPr>
            <w:tcW w:w="1080" w:type="dxa"/>
          </w:tcPr>
          <w:p w14:paraId="3EA512A8" w14:textId="77777777" w:rsidR="00AA3902" w:rsidRPr="00C47543" w:rsidRDefault="00AA3902" w:rsidP="00745F59"/>
        </w:tc>
        <w:tc>
          <w:tcPr>
            <w:tcW w:w="876" w:type="dxa"/>
          </w:tcPr>
          <w:p w14:paraId="5DC97E5D" w14:textId="77777777" w:rsidR="00AA3902" w:rsidRDefault="00AA3902" w:rsidP="00745F59"/>
        </w:tc>
        <w:tc>
          <w:tcPr>
            <w:tcW w:w="564" w:type="dxa"/>
          </w:tcPr>
          <w:p w14:paraId="16018CA1" w14:textId="77777777" w:rsidR="00AA3902" w:rsidRDefault="00AA3902" w:rsidP="00745F59"/>
        </w:tc>
      </w:tr>
      <w:tr w:rsidR="00AA3902" w14:paraId="72DE0411" w14:textId="77777777" w:rsidTr="00745F59">
        <w:tc>
          <w:tcPr>
            <w:tcW w:w="1980" w:type="dxa"/>
          </w:tcPr>
          <w:p w14:paraId="5176E5DF" w14:textId="77777777" w:rsidR="00AA3902" w:rsidRPr="003858D1" w:rsidRDefault="00AA3902" w:rsidP="00745F59">
            <w:pPr>
              <w:rPr>
                <w:i/>
                <w:iCs/>
              </w:rPr>
            </w:pPr>
            <w:r>
              <w:rPr>
                <w:i/>
                <w:iCs/>
              </w:rPr>
              <w:t>2-rate equal</w:t>
            </w:r>
          </w:p>
        </w:tc>
        <w:tc>
          <w:tcPr>
            <w:tcW w:w="2430" w:type="dxa"/>
          </w:tcPr>
          <w:p w14:paraId="595D819D" w14:textId="77777777" w:rsidR="00AA3902" w:rsidRPr="00724718" w:rsidRDefault="00AA3902" w:rsidP="00745F59">
            <w:pPr>
              <w:rPr>
                <w:b/>
                <w:bCs/>
              </w:rPr>
            </w:pPr>
          </w:p>
        </w:tc>
        <w:tc>
          <w:tcPr>
            <w:tcW w:w="2430" w:type="dxa"/>
          </w:tcPr>
          <w:p w14:paraId="7342498F" w14:textId="77777777" w:rsidR="00AA3902" w:rsidRDefault="00AA3902" w:rsidP="00745F59"/>
        </w:tc>
        <w:tc>
          <w:tcPr>
            <w:tcW w:w="1080" w:type="dxa"/>
          </w:tcPr>
          <w:p w14:paraId="510CF7DF" w14:textId="77777777" w:rsidR="00AA3902" w:rsidRPr="007A4418" w:rsidRDefault="00AA3902" w:rsidP="00745F59">
            <w:pPr>
              <w:rPr>
                <w:b/>
                <w:bCs/>
              </w:rPr>
            </w:pPr>
          </w:p>
        </w:tc>
        <w:tc>
          <w:tcPr>
            <w:tcW w:w="876" w:type="dxa"/>
          </w:tcPr>
          <w:p w14:paraId="798E08D7" w14:textId="77777777" w:rsidR="00AA3902" w:rsidRDefault="00AA3902" w:rsidP="00745F59"/>
        </w:tc>
        <w:tc>
          <w:tcPr>
            <w:tcW w:w="564" w:type="dxa"/>
          </w:tcPr>
          <w:p w14:paraId="58F61059" w14:textId="77777777" w:rsidR="00AA3902" w:rsidRDefault="00AA3902" w:rsidP="00745F59"/>
        </w:tc>
      </w:tr>
      <w:tr w:rsidR="00AA3902" w:rsidRPr="00A4785A" w14:paraId="3A2F6AD5" w14:textId="77777777" w:rsidTr="00745F59">
        <w:tc>
          <w:tcPr>
            <w:tcW w:w="1980" w:type="dxa"/>
          </w:tcPr>
          <w:p w14:paraId="4A4EE2EE" w14:textId="77777777" w:rsidR="00AA3902" w:rsidRPr="00A4785A" w:rsidRDefault="00AA3902" w:rsidP="00745F59">
            <w:pPr>
              <w:rPr>
                <w:i/>
                <w:iCs/>
              </w:rPr>
            </w:pPr>
            <w:r>
              <w:rPr>
                <w:i/>
                <w:iCs/>
              </w:rPr>
              <w:t>1-rate (null)</w:t>
            </w:r>
          </w:p>
        </w:tc>
        <w:tc>
          <w:tcPr>
            <w:tcW w:w="2430" w:type="dxa"/>
          </w:tcPr>
          <w:p w14:paraId="4F64ADE2" w14:textId="77777777" w:rsidR="00AA3902" w:rsidRPr="00A4785A" w:rsidRDefault="00AA3902" w:rsidP="00745F59"/>
        </w:tc>
        <w:tc>
          <w:tcPr>
            <w:tcW w:w="2430" w:type="dxa"/>
          </w:tcPr>
          <w:p w14:paraId="646FA6BE" w14:textId="77777777" w:rsidR="00AA3902" w:rsidRPr="00724718" w:rsidRDefault="00AA3902" w:rsidP="00745F59">
            <w:pPr>
              <w:rPr>
                <w:b/>
                <w:bCs/>
              </w:rPr>
            </w:pPr>
          </w:p>
        </w:tc>
        <w:tc>
          <w:tcPr>
            <w:tcW w:w="1080" w:type="dxa"/>
          </w:tcPr>
          <w:p w14:paraId="2A5CB997" w14:textId="77777777" w:rsidR="00AA3902" w:rsidRPr="00A4785A" w:rsidRDefault="00AA3902" w:rsidP="00745F59"/>
        </w:tc>
        <w:tc>
          <w:tcPr>
            <w:tcW w:w="876" w:type="dxa"/>
          </w:tcPr>
          <w:p w14:paraId="4248A548" w14:textId="77777777" w:rsidR="00AA3902" w:rsidRPr="00A4785A" w:rsidRDefault="00AA3902" w:rsidP="00745F59"/>
        </w:tc>
        <w:tc>
          <w:tcPr>
            <w:tcW w:w="564" w:type="dxa"/>
          </w:tcPr>
          <w:p w14:paraId="77F9834F" w14:textId="77777777" w:rsidR="00AA3902" w:rsidRPr="00A4785A" w:rsidRDefault="00AA3902" w:rsidP="00745F59"/>
        </w:tc>
      </w:tr>
      <w:tr w:rsidR="00AA3902" w:rsidRPr="00A4785A" w14:paraId="25E548D2" w14:textId="77777777" w:rsidTr="00745F59">
        <w:tc>
          <w:tcPr>
            <w:tcW w:w="1980" w:type="dxa"/>
          </w:tcPr>
          <w:p w14:paraId="48222E0B" w14:textId="77777777" w:rsidR="00AA3902" w:rsidRPr="00A4785A" w:rsidRDefault="00AA3902" w:rsidP="00745F59">
            <w:pPr>
              <w:rPr>
                <w:i/>
                <w:iCs/>
              </w:rPr>
            </w:pPr>
            <w:r>
              <w:rPr>
                <w:i/>
                <w:iCs/>
              </w:rPr>
              <w:t>Best-by-AIC</w:t>
            </w:r>
          </w:p>
        </w:tc>
        <w:tc>
          <w:tcPr>
            <w:tcW w:w="2430" w:type="dxa"/>
          </w:tcPr>
          <w:p w14:paraId="624D2C78" w14:textId="77777777" w:rsidR="00AA3902" w:rsidRPr="00724718" w:rsidRDefault="00AA3902" w:rsidP="00745F59">
            <w:pPr>
              <w:rPr>
                <w:b/>
                <w:bCs/>
              </w:rPr>
            </w:pPr>
          </w:p>
        </w:tc>
        <w:tc>
          <w:tcPr>
            <w:tcW w:w="2430" w:type="dxa"/>
          </w:tcPr>
          <w:p w14:paraId="45AFD494" w14:textId="77777777" w:rsidR="00AA3902" w:rsidRPr="00A4785A" w:rsidRDefault="00AA3902" w:rsidP="00745F59"/>
        </w:tc>
        <w:tc>
          <w:tcPr>
            <w:tcW w:w="1080" w:type="dxa"/>
          </w:tcPr>
          <w:p w14:paraId="057B1B91" w14:textId="77777777" w:rsidR="00AA3902" w:rsidRPr="00A4785A" w:rsidRDefault="00AA3902" w:rsidP="00745F59"/>
        </w:tc>
        <w:tc>
          <w:tcPr>
            <w:tcW w:w="876" w:type="dxa"/>
          </w:tcPr>
          <w:p w14:paraId="5EDD4F6F" w14:textId="77777777" w:rsidR="00AA3902" w:rsidRPr="00A4785A" w:rsidRDefault="00AA3902" w:rsidP="00745F59"/>
        </w:tc>
        <w:tc>
          <w:tcPr>
            <w:tcW w:w="564" w:type="dxa"/>
          </w:tcPr>
          <w:p w14:paraId="6B3D3348" w14:textId="77777777" w:rsidR="00AA3902" w:rsidRPr="00A4785A" w:rsidRDefault="00AA3902" w:rsidP="00745F59"/>
        </w:tc>
      </w:tr>
    </w:tbl>
    <w:p w14:paraId="682756E9" w14:textId="77777777" w:rsidR="00AA3902" w:rsidRDefault="00AA3902" w:rsidP="00AA3902"/>
    <w:p w14:paraId="483E1271" w14:textId="3A43B07E" w:rsidR="00AA3902" w:rsidRDefault="00AA3902" w:rsidP="00AA3902">
      <w:r w:rsidRPr="003C5820">
        <w:rPr>
          <w:b/>
          <w:bCs/>
        </w:rPr>
        <w:t>Table S</w:t>
      </w:r>
      <w:r w:rsidR="005B76CF">
        <w:rPr>
          <w:b/>
          <w:bCs/>
        </w:rPr>
        <w:t>5</w:t>
      </w:r>
      <w:r>
        <w:t>: Paired Wilcoxon ranked-sign test results for taxonomic subsets of triads (Figure 1A)</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2430"/>
        <w:gridCol w:w="2430"/>
        <w:gridCol w:w="1080"/>
        <w:gridCol w:w="876"/>
        <w:gridCol w:w="564"/>
      </w:tblGrid>
      <w:tr w:rsidR="00AA3902" w14:paraId="77D58632" w14:textId="77777777" w:rsidTr="00745F59">
        <w:tc>
          <w:tcPr>
            <w:tcW w:w="1980" w:type="dxa"/>
            <w:tcBorders>
              <w:bottom w:val="single" w:sz="4" w:space="0" w:color="auto"/>
            </w:tcBorders>
          </w:tcPr>
          <w:p w14:paraId="1056652D" w14:textId="77777777" w:rsidR="00AA3902" w:rsidRPr="003858D1" w:rsidRDefault="00AA3902" w:rsidP="00745F59">
            <w:r>
              <w:t>Taxon</w:t>
            </w:r>
          </w:p>
        </w:tc>
        <w:tc>
          <w:tcPr>
            <w:tcW w:w="2430" w:type="dxa"/>
            <w:tcBorders>
              <w:bottom w:val="single" w:sz="4" w:space="0" w:color="auto"/>
            </w:tcBorders>
          </w:tcPr>
          <w:p w14:paraId="5D7426F1" w14:textId="77777777" w:rsidR="00AA3902" w:rsidRPr="00774DAB" w:rsidRDefault="00AA3902" w:rsidP="00745F59">
            <w:r>
              <w:t xml:space="preserve">Median high-taxon </w:t>
            </w:r>
            <w:proofErr w:type="spellStart"/>
            <w:r>
              <w:rPr>
                <w:i/>
                <w:iCs/>
              </w:rPr>
              <w:t>d</w:t>
            </w:r>
            <w:r>
              <w:rPr>
                <w:vertAlign w:val="subscript"/>
              </w:rPr>
              <w:t>N</w:t>
            </w:r>
            <w:proofErr w:type="spellEnd"/>
            <w:r>
              <w:t>/</w:t>
            </w:r>
            <w:proofErr w:type="spellStart"/>
            <w:r>
              <w:rPr>
                <w:i/>
                <w:iCs/>
              </w:rPr>
              <w:t>d</w:t>
            </w:r>
            <w:r>
              <w:rPr>
                <w:vertAlign w:val="subscript"/>
              </w:rPr>
              <w:t>S</w:t>
            </w:r>
            <w:proofErr w:type="spellEnd"/>
          </w:p>
        </w:tc>
        <w:tc>
          <w:tcPr>
            <w:tcW w:w="2430" w:type="dxa"/>
            <w:tcBorders>
              <w:bottom w:val="single" w:sz="4" w:space="0" w:color="auto"/>
            </w:tcBorders>
          </w:tcPr>
          <w:p w14:paraId="4C06E336" w14:textId="77777777" w:rsidR="00AA3902" w:rsidRPr="00774DAB" w:rsidRDefault="00AA3902" w:rsidP="00745F59">
            <w:r>
              <w:t xml:space="preserve">Median low-taxon </w:t>
            </w:r>
            <w:proofErr w:type="spellStart"/>
            <w:r>
              <w:rPr>
                <w:i/>
                <w:iCs/>
              </w:rPr>
              <w:t>d</w:t>
            </w:r>
            <w:r>
              <w:rPr>
                <w:vertAlign w:val="subscript"/>
              </w:rPr>
              <w:t>N</w:t>
            </w:r>
            <w:proofErr w:type="spellEnd"/>
            <w:r>
              <w:t>/</w:t>
            </w:r>
            <w:proofErr w:type="spellStart"/>
            <w:r>
              <w:rPr>
                <w:i/>
                <w:iCs/>
              </w:rPr>
              <w:t>d</w:t>
            </w:r>
            <w:r>
              <w:rPr>
                <w:vertAlign w:val="subscript"/>
              </w:rPr>
              <w:t>S</w:t>
            </w:r>
            <w:proofErr w:type="spellEnd"/>
          </w:p>
        </w:tc>
        <w:tc>
          <w:tcPr>
            <w:tcW w:w="1080" w:type="dxa"/>
            <w:tcBorders>
              <w:bottom w:val="single" w:sz="4" w:space="0" w:color="auto"/>
            </w:tcBorders>
          </w:tcPr>
          <w:p w14:paraId="3F476B87" w14:textId="77777777" w:rsidR="00AA3902" w:rsidRPr="003858D1" w:rsidRDefault="00AA3902" w:rsidP="00745F59">
            <w:pPr>
              <w:rPr>
                <w:i/>
                <w:iCs/>
              </w:rPr>
            </w:pPr>
            <w:r w:rsidRPr="003858D1">
              <w:rPr>
                <w:i/>
                <w:iCs/>
              </w:rPr>
              <w:t>P</w:t>
            </w:r>
          </w:p>
        </w:tc>
        <w:tc>
          <w:tcPr>
            <w:tcW w:w="876" w:type="dxa"/>
            <w:tcBorders>
              <w:bottom w:val="single" w:sz="4" w:space="0" w:color="auto"/>
            </w:tcBorders>
          </w:tcPr>
          <w:p w14:paraId="31F4FCE0" w14:textId="77777777" w:rsidR="00AA3902" w:rsidRPr="003858D1" w:rsidRDefault="00AA3902" w:rsidP="00745F59">
            <w:pPr>
              <w:rPr>
                <w:i/>
                <w:iCs/>
              </w:rPr>
            </w:pPr>
            <w:r w:rsidRPr="003858D1">
              <w:rPr>
                <w:i/>
                <w:iCs/>
              </w:rPr>
              <w:t>V</w:t>
            </w:r>
          </w:p>
        </w:tc>
        <w:tc>
          <w:tcPr>
            <w:tcW w:w="564" w:type="dxa"/>
            <w:tcBorders>
              <w:bottom w:val="single" w:sz="4" w:space="0" w:color="auto"/>
            </w:tcBorders>
          </w:tcPr>
          <w:p w14:paraId="1E95E742" w14:textId="77777777" w:rsidR="00AA3902" w:rsidRPr="003858D1" w:rsidRDefault="00AA3902" w:rsidP="00745F59">
            <w:pPr>
              <w:rPr>
                <w:i/>
                <w:iCs/>
              </w:rPr>
            </w:pPr>
            <w:proofErr w:type="spellStart"/>
            <w:r w:rsidRPr="003858D1">
              <w:rPr>
                <w:i/>
                <w:iCs/>
              </w:rPr>
              <w:t>d.f.</w:t>
            </w:r>
            <w:proofErr w:type="spellEnd"/>
          </w:p>
        </w:tc>
      </w:tr>
      <w:tr w:rsidR="00AA3902" w14:paraId="08C57315" w14:textId="77777777" w:rsidTr="00745F59">
        <w:tc>
          <w:tcPr>
            <w:tcW w:w="1980" w:type="dxa"/>
            <w:tcBorders>
              <w:top w:val="single" w:sz="4" w:space="0" w:color="auto"/>
            </w:tcBorders>
          </w:tcPr>
          <w:p w14:paraId="558A2758" w14:textId="77777777" w:rsidR="00AA3902" w:rsidRPr="003858D1" w:rsidRDefault="00AA3902" w:rsidP="00745F59">
            <w:pPr>
              <w:rPr>
                <w:i/>
                <w:iCs/>
              </w:rPr>
            </w:pPr>
            <w:r>
              <w:rPr>
                <w:i/>
                <w:iCs/>
              </w:rPr>
              <w:t>Mammals</w:t>
            </w:r>
          </w:p>
        </w:tc>
        <w:tc>
          <w:tcPr>
            <w:tcW w:w="2430" w:type="dxa"/>
            <w:tcBorders>
              <w:top w:val="single" w:sz="4" w:space="0" w:color="auto"/>
            </w:tcBorders>
          </w:tcPr>
          <w:p w14:paraId="30144C7D" w14:textId="77777777" w:rsidR="00AA3902" w:rsidRPr="00724718" w:rsidRDefault="00AA3902" w:rsidP="00745F59">
            <w:pPr>
              <w:rPr>
                <w:b/>
                <w:bCs/>
              </w:rPr>
            </w:pPr>
            <w:r w:rsidRPr="00724718">
              <w:rPr>
                <w:b/>
                <w:bCs/>
              </w:rPr>
              <w:t>0.04647</w:t>
            </w:r>
          </w:p>
        </w:tc>
        <w:tc>
          <w:tcPr>
            <w:tcW w:w="2430" w:type="dxa"/>
            <w:tcBorders>
              <w:top w:val="single" w:sz="4" w:space="0" w:color="auto"/>
            </w:tcBorders>
          </w:tcPr>
          <w:p w14:paraId="15C71202" w14:textId="77777777" w:rsidR="00AA3902" w:rsidRDefault="00AA3902" w:rsidP="00745F59">
            <w:r w:rsidRPr="007A4418">
              <w:t>0.03653</w:t>
            </w:r>
          </w:p>
        </w:tc>
        <w:tc>
          <w:tcPr>
            <w:tcW w:w="1080" w:type="dxa"/>
            <w:tcBorders>
              <w:top w:val="single" w:sz="4" w:space="0" w:color="auto"/>
            </w:tcBorders>
          </w:tcPr>
          <w:p w14:paraId="110A8BDB" w14:textId="77777777" w:rsidR="00AA3902" w:rsidRPr="00C47543" w:rsidRDefault="00AA3902" w:rsidP="00745F59">
            <w:r w:rsidRPr="007A4418">
              <w:t>0.1163</w:t>
            </w:r>
          </w:p>
        </w:tc>
        <w:tc>
          <w:tcPr>
            <w:tcW w:w="876" w:type="dxa"/>
            <w:tcBorders>
              <w:top w:val="single" w:sz="4" w:space="0" w:color="auto"/>
            </w:tcBorders>
          </w:tcPr>
          <w:p w14:paraId="5CA3FBB7" w14:textId="77777777" w:rsidR="00AA3902" w:rsidRDefault="00AA3902" w:rsidP="00745F59">
            <w:r>
              <w:t>913</w:t>
            </w:r>
          </w:p>
        </w:tc>
        <w:tc>
          <w:tcPr>
            <w:tcW w:w="564" w:type="dxa"/>
            <w:tcBorders>
              <w:top w:val="single" w:sz="4" w:space="0" w:color="auto"/>
            </w:tcBorders>
          </w:tcPr>
          <w:p w14:paraId="19FC8D4D" w14:textId="77777777" w:rsidR="00AA3902" w:rsidRDefault="00AA3902" w:rsidP="00745F59">
            <w:r>
              <w:t>54</w:t>
            </w:r>
          </w:p>
        </w:tc>
      </w:tr>
      <w:tr w:rsidR="00AA3902" w14:paraId="746EFC4C" w14:textId="77777777" w:rsidTr="00745F59">
        <w:tc>
          <w:tcPr>
            <w:tcW w:w="1980" w:type="dxa"/>
          </w:tcPr>
          <w:p w14:paraId="19DC9146" w14:textId="77777777" w:rsidR="00AA3902" w:rsidRPr="003858D1" w:rsidRDefault="00AA3902" w:rsidP="00745F59">
            <w:pPr>
              <w:rPr>
                <w:i/>
                <w:iCs/>
              </w:rPr>
            </w:pPr>
            <w:r>
              <w:rPr>
                <w:i/>
                <w:iCs/>
              </w:rPr>
              <w:t>Birds</w:t>
            </w:r>
          </w:p>
        </w:tc>
        <w:tc>
          <w:tcPr>
            <w:tcW w:w="2430" w:type="dxa"/>
          </w:tcPr>
          <w:p w14:paraId="3DBDD716" w14:textId="77777777" w:rsidR="00AA3902" w:rsidRPr="00724718" w:rsidRDefault="00AA3902" w:rsidP="00745F59">
            <w:pPr>
              <w:rPr>
                <w:b/>
                <w:bCs/>
              </w:rPr>
            </w:pPr>
            <w:r w:rsidRPr="00724718">
              <w:rPr>
                <w:b/>
                <w:bCs/>
              </w:rPr>
              <w:t>0.03787</w:t>
            </w:r>
          </w:p>
        </w:tc>
        <w:tc>
          <w:tcPr>
            <w:tcW w:w="2430" w:type="dxa"/>
          </w:tcPr>
          <w:p w14:paraId="36F14AB9" w14:textId="77777777" w:rsidR="00AA3902" w:rsidRDefault="00AA3902" w:rsidP="00745F59">
            <w:r w:rsidRPr="007A4418">
              <w:t>0.035005</w:t>
            </w:r>
          </w:p>
        </w:tc>
        <w:tc>
          <w:tcPr>
            <w:tcW w:w="1080" w:type="dxa"/>
          </w:tcPr>
          <w:p w14:paraId="61CC6BFA" w14:textId="77777777" w:rsidR="00AA3902" w:rsidRPr="00C47543" w:rsidRDefault="00AA3902" w:rsidP="00745F59">
            <w:r w:rsidRPr="007A4418">
              <w:t>0.0868</w:t>
            </w:r>
          </w:p>
        </w:tc>
        <w:tc>
          <w:tcPr>
            <w:tcW w:w="876" w:type="dxa"/>
          </w:tcPr>
          <w:p w14:paraId="7A574EAD" w14:textId="77777777" w:rsidR="00AA3902" w:rsidRDefault="00AA3902" w:rsidP="00745F59">
            <w:r>
              <w:t>378</w:t>
            </w:r>
          </w:p>
        </w:tc>
        <w:tc>
          <w:tcPr>
            <w:tcW w:w="564" w:type="dxa"/>
          </w:tcPr>
          <w:p w14:paraId="02724288" w14:textId="77777777" w:rsidR="00AA3902" w:rsidRDefault="00AA3902" w:rsidP="00745F59">
            <w:r>
              <w:t>33</w:t>
            </w:r>
          </w:p>
        </w:tc>
      </w:tr>
      <w:tr w:rsidR="00AA3902" w14:paraId="337D1E33" w14:textId="77777777" w:rsidTr="00745F59">
        <w:tc>
          <w:tcPr>
            <w:tcW w:w="1980" w:type="dxa"/>
          </w:tcPr>
          <w:p w14:paraId="60D1E5D9" w14:textId="77777777" w:rsidR="00AA3902" w:rsidRPr="003858D1" w:rsidRDefault="00AA3902" w:rsidP="00745F59">
            <w:pPr>
              <w:rPr>
                <w:i/>
                <w:iCs/>
              </w:rPr>
            </w:pPr>
            <w:r>
              <w:rPr>
                <w:i/>
                <w:iCs/>
              </w:rPr>
              <w:t>Reptiles</w:t>
            </w:r>
          </w:p>
        </w:tc>
        <w:tc>
          <w:tcPr>
            <w:tcW w:w="2430" w:type="dxa"/>
          </w:tcPr>
          <w:p w14:paraId="6F6B9883" w14:textId="77777777" w:rsidR="00AA3902" w:rsidRPr="00724718" w:rsidRDefault="00AA3902" w:rsidP="00745F59">
            <w:pPr>
              <w:rPr>
                <w:b/>
                <w:bCs/>
              </w:rPr>
            </w:pPr>
            <w:r w:rsidRPr="00724718">
              <w:rPr>
                <w:b/>
                <w:bCs/>
              </w:rPr>
              <w:t>0.06593</w:t>
            </w:r>
          </w:p>
        </w:tc>
        <w:tc>
          <w:tcPr>
            <w:tcW w:w="2430" w:type="dxa"/>
          </w:tcPr>
          <w:p w14:paraId="0DC6BBE6" w14:textId="77777777" w:rsidR="00AA3902" w:rsidRDefault="00AA3902" w:rsidP="00745F59">
            <w:r w:rsidRPr="007A4418">
              <w:t>0.05335</w:t>
            </w:r>
          </w:p>
        </w:tc>
        <w:tc>
          <w:tcPr>
            <w:tcW w:w="1080" w:type="dxa"/>
          </w:tcPr>
          <w:p w14:paraId="1C232605" w14:textId="77777777" w:rsidR="00AA3902" w:rsidRPr="00C47543" w:rsidRDefault="00AA3902" w:rsidP="00745F59">
            <w:r w:rsidRPr="007A4418">
              <w:t>0.1082</w:t>
            </w:r>
          </w:p>
        </w:tc>
        <w:tc>
          <w:tcPr>
            <w:tcW w:w="876" w:type="dxa"/>
          </w:tcPr>
          <w:p w14:paraId="0B7661E4" w14:textId="77777777" w:rsidR="00AA3902" w:rsidRDefault="00AA3902" w:rsidP="00745F59">
            <w:r>
              <w:t>64</w:t>
            </w:r>
          </w:p>
        </w:tc>
        <w:tc>
          <w:tcPr>
            <w:tcW w:w="564" w:type="dxa"/>
          </w:tcPr>
          <w:p w14:paraId="579613A9" w14:textId="77777777" w:rsidR="00AA3902" w:rsidRDefault="00AA3902" w:rsidP="00745F59">
            <w:r>
              <w:t>12</w:t>
            </w:r>
          </w:p>
        </w:tc>
      </w:tr>
      <w:tr w:rsidR="00AA3902" w14:paraId="65963140" w14:textId="77777777" w:rsidTr="00745F59">
        <w:tc>
          <w:tcPr>
            <w:tcW w:w="1980" w:type="dxa"/>
          </w:tcPr>
          <w:p w14:paraId="61FC6244" w14:textId="77777777" w:rsidR="00AA3902" w:rsidRPr="003858D1" w:rsidRDefault="00AA3902" w:rsidP="00745F59">
            <w:pPr>
              <w:rPr>
                <w:i/>
                <w:iCs/>
              </w:rPr>
            </w:pPr>
            <w:r>
              <w:rPr>
                <w:i/>
                <w:iCs/>
              </w:rPr>
              <w:t>Amphibians</w:t>
            </w:r>
          </w:p>
        </w:tc>
        <w:tc>
          <w:tcPr>
            <w:tcW w:w="2430" w:type="dxa"/>
          </w:tcPr>
          <w:p w14:paraId="2A52BF71" w14:textId="77777777" w:rsidR="00AA3902" w:rsidRPr="00724718" w:rsidRDefault="00AA3902" w:rsidP="00745F59">
            <w:pPr>
              <w:rPr>
                <w:b/>
                <w:bCs/>
              </w:rPr>
            </w:pPr>
            <w:r w:rsidRPr="00724718">
              <w:rPr>
                <w:b/>
                <w:bCs/>
              </w:rPr>
              <w:t>0.04576</w:t>
            </w:r>
          </w:p>
        </w:tc>
        <w:tc>
          <w:tcPr>
            <w:tcW w:w="2430" w:type="dxa"/>
          </w:tcPr>
          <w:p w14:paraId="43872BBD" w14:textId="77777777" w:rsidR="00AA3902" w:rsidRDefault="00AA3902" w:rsidP="00745F59">
            <w:r w:rsidRPr="007A4418">
              <w:t>0.04039</w:t>
            </w:r>
          </w:p>
        </w:tc>
        <w:tc>
          <w:tcPr>
            <w:tcW w:w="1080" w:type="dxa"/>
          </w:tcPr>
          <w:p w14:paraId="33A5DBC2" w14:textId="77777777" w:rsidR="00AA3902" w:rsidRPr="007A4418" w:rsidRDefault="00AA3902" w:rsidP="00745F59">
            <w:pPr>
              <w:rPr>
                <w:b/>
                <w:bCs/>
              </w:rPr>
            </w:pPr>
            <w:r w:rsidRPr="007A4418">
              <w:rPr>
                <w:b/>
                <w:bCs/>
              </w:rPr>
              <w:t>0.02244</w:t>
            </w:r>
          </w:p>
        </w:tc>
        <w:tc>
          <w:tcPr>
            <w:tcW w:w="876" w:type="dxa"/>
          </w:tcPr>
          <w:p w14:paraId="7CEC831B" w14:textId="77777777" w:rsidR="00AA3902" w:rsidRDefault="00AA3902" w:rsidP="00745F59">
            <w:r>
              <w:t>204</w:t>
            </w:r>
          </w:p>
        </w:tc>
        <w:tc>
          <w:tcPr>
            <w:tcW w:w="564" w:type="dxa"/>
          </w:tcPr>
          <w:p w14:paraId="186E96A7" w14:textId="77777777" w:rsidR="00AA3902" w:rsidRDefault="00AA3902" w:rsidP="00745F59">
            <w:r>
              <w:t>22</w:t>
            </w:r>
          </w:p>
        </w:tc>
      </w:tr>
      <w:tr w:rsidR="00AA3902" w:rsidRPr="00A4785A" w14:paraId="122D4AB4" w14:textId="77777777" w:rsidTr="00745F59">
        <w:tc>
          <w:tcPr>
            <w:tcW w:w="1980" w:type="dxa"/>
          </w:tcPr>
          <w:p w14:paraId="4DEC4103" w14:textId="77777777" w:rsidR="00AA3902" w:rsidRPr="00A4785A" w:rsidRDefault="00AA3902" w:rsidP="00745F59">
            <w:pPr>
              <w:rPr>
                <w:i/>
                <w:iCs/>
              </w:rPr>
            </w:pPr>
            <w:r>
              <w:rPr>
                <w:i/>
                <w:iCs/>
              </w:rPr>
              <w:t>Freshwater fishes</w:t>
            </w:r>
          </w:p>
        </w:tc>
        <w:tc>
          <w:tcPr>
            <w:tcW w:w="2430" w:type="dxa"/>
          </w:tcPr>
          <w:p w14:paraId="7B86E4FB" w14:textId="77777777" w:rsidR="00AA3902" w:rsidRPr="00A4785A" w:rsidRDefault="00AA3902" w:rsidP="00745F59">
            <w:r>
              <w:t>0.04439</w:t>
            </w:r>
          </w:p>
        </w:tc>
        <w:tc>
          <w:tcPr>
            <w:tcW w:w="2430" w:type="dxa"/>
          </w:tcPr>
          <w:p w14:paraId="010B69AC" w14:textId="77777777" w:rsidR="00AA3902" w:rsidRPr="00724718" w:rsidRDefault="00AA3902" w:rsidP="00745F59">
            <w:pPr>
              <w:rPr>
                <w:b/>
                <w:bCs/>
              </w:rPr>
            </w:pPr>
            <w:r w:rsidRPr="00724718">
              <w:rPr>
                <w:b/>
                <w:bCs/>
              </w:rPr>
              <w:t>0.05066</w:t>
            </w:r>
          </w:p>
        </w:tc>
        <w:tc>
          <w:tcPr>
            <w:tcW w:w="1080" w:type="dxa"/>
          </w:tcPr>
          <w:p w14:paraId="2DE1A1F5" w14:textId="77777777" w:rsidR="00AA3902" w:rsidRPr="00A4785A" w:rsidRDefault="00AA3902" w:rsidP="00745F59">
            <w:r w:rsidRPr="007A4418">
              <w:t>0.7726</w:t>
            </w:r>
          </w:p>
        </w:tc>
        <w:tc>
          <w:tcPr>
            <w:tcW w:w="876" w:type="dxa"/>
          </w:tcPr>
          <w:p w14:paraId="440F0FDE" w14:textId="77777777" w:rsidR="00AA3902" w:rsidRPr="00A4785A" w:rsidRDefault="00AA3902" w:rsidP="00745F59">
            <w:r>
              <w:t>35</w:t>
            </w:r>
          </w:p>
        </w:tc>
        <w:tc>
          <w:tcPr>
            <w:tcW w:w="564" w:type="dxa"/>
          </w:tcPr>
          <w:p w14:paraId="10E09127" w14:textId="77777777" w:rsidR="00AA3902" w:rsidRPr="00A4785A" w:rsidRDefault="00AA3902" w:rsidP="00745F59">
            <w:r>
              <w:t>12</w:t>
            </w:r>
          </w:p>
        </w:tc>
      </w:tr>
      <w:tr w:rsidR="00AA3902" w:rsidRPr="00A4785A" w14:paraId="42A43726" w14:textId="77777777" w:rsidTr="00745F59">
        <w:tc>
          <w:tcPr>
            <w:tcW w:w="1980" w:type="dxa"/>
          </w:tcPr>
          <w:p w14:paraId="6E97A471" w14:textId="77777777" w:rsidR="00AA3902" w:rsidRPr="00A4785A" w:rsidRDefault="00AA3902" w:rsidP="00745F59">
            <w:pPr>
              <w:rPr>
                <w:i/>
                <w:iCs/>
              </w:rPr>
            </w:pPr>
            <w:r>
              <w:rPr>
                <w:i/>
                <w:iCs/>
              </w:rPr>
              <w:t>Arthropods</w:t>
            </w:r>
          </w:p>
        </w:tc>
        <w:tc>
          <w:tcPr>
            <w:tcW w:w="2430" w:type="dxa"/>
          </w:tcPr>
          <w:p w14:paraId="4A8C8713" w14:textId="77777777" w:rsidR="00AA3902" w:rsidRPr="00724718" w:rsidRDefault="00AA3902" w:rsidP="00745F59">
            <w:pPr>
              <w:rPr>
                <w:b/>
                <w:bCs/>
              </w:rPr>
            </w:pPr>
            <w:r w:rsidRPr="00724718">
              <w:rPr>
                <w:b/>
                <w:bCs/>
              </w:rPr>
              <w:t>0.046185</w:t>
            </w:r>
          </w:p>
        </w:tc>
        <w:tc>
          <w:tcPr>
            <w:tcW w:w="2430" w:type="dxa"/>
          </w:tcPr>
          <w:p w14:paraId="0C26BFD8" w14:textId="77777777" w:rsidR="00AA3902" w:rsidRPr="00A4785A" w:rsidRDefault="00AA3902" w:rsidP="00745F59">
            <w:r w:rsidRPr="00724718">
              <w:t>0.03837</w:t>
            </w:r>
          </w:p>
        </w:tc>
        <w:tc>
          <w:tcPr>
            <w:tcW w:w="1080" w:type="dxa"/>
          </w:tcPr>
          <w:p w14:paraId="459A7013" w14:textId="77777777" w:rsidR="00AA3902" w:rsidRPr="00A4785A" w:rsidRDefault="00AA3902" w:rsidP="00745F59">
            <w:r w:rsidRPr="007A4418">
              <w:t>0.2019</w:t>
            </w:r>
          </w:p>
        </w:tc>
        <w:tc>
          <w:tcPr>
            <w:tcW w:w="876" w:type="dxa"/>
          </w:tcPr>
          <w:p w14:paraId="50CA61FE" w14:textId="77777777" w:rsidR="00AA3902" w:rsidRPr="00A4785A" w:rsidRDefault="00AA3902" w:rsidP="00745F59">
            <w:r>
              <w:t>85</w:t>
            </w:r>
          </w:p>
        </w:tc>
        <w:tc>
          <w:tcPr>
            <w:tcW w:w="564" w:type="dxa"/>
          </w:tcPr>
          <w:p w14:paraId="7F1E25FC" w14:textId="77777777" w:rsidR="00AA3902" w:rsidRPr="00A4785A" w:rsidRDefault="00AA3902" w:rsidP="00745F59">
            <w:r>
              <w:t>15</w:t>
            </w:r>
          </w:p>
        </w:tc>
      </w:tr>
    </w:tbl>
    <w:p w14:paraId="30E4775C" w14:textId="77777777" w:rsidR="00AA3902" w:rsidRDefault="00AA3902" w:rsidP="00AA3902"/>
    <w:p w14:paraId="47C3D3FF" w14:textId="750A47B9" w:rsidR="00AA3902" w:rsidRDefault="00AA3902" w:rsidP="00AA3902">
      <w:r w:rsidRPr="003C5820">
        <w:rPr>
          <w:b/>
          <w:bCs/>
        </w:rPr>
        <w:t>Table S</w:t>
      </w:r>
      <w:r w:rsidR="005B76CF">
        <w:rPr>
          <w:b/>
          <w:bCs/>
        </w:rPr>
        <w:t>6</w:t>
      </w:r>
      <w:r>
        <w:t>: Paired Wilcoxon ranked-sign test results for specific genes across all triads (Figure 1B)</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0"/>
        <w:gridCol w:w="1260"/>
        <w:gridCol w:w="2430"/>
        <w:gridCol w:w="2584"/>
        <w:gridCol w:w="934"/>
        <w:gridCol w:w="830"/>
        <w:gridCol w:w="602"/>
      </w:tblGrid>
      <w:tr w:rsidR="00AA3902" w14:paraId="2C561A43" w14:textId="77777777" w:rsidTr="00745F59">
        <w:tc>
          <w:tcPr>
            <w:tcW w:w="720" w:type="dxa"/>
            <w:tcBorders>
              <w:bottom w:val="single" w:sz="4" w:space="0" w:color="auto"/>
            </w:tcBorders>
          </w:tcPr>
          <w:p w14:paraId="3EA8B3BB" w14:textId="77777777" w:rsidR="00AA3902" w:rsidRPr="003858D1" w:rsidRDefault="00AA3902" w:rsidP="00745F59">
            <w:r>
              <w:t>Gene</w:t>
            </w:r>
          </w:p>
        </w:tc>
        <w:tc>
          <w:tcPr>
            <w:tcW w:w="1260" w:type="dxa"/>
            <w:tcBorders>
              <w:bottom w:val="single" w:sz="4" w:space="0" w:color="auto"/>
            </w:tcBorders>
          </w:tcPr>
          <w:p w14:paraId="6903DB75" w14:textId="77777777" w:rsidR="00AA3902" w:rsidRPr="003858D1" w:rsidRDefault="00AA3902" w:rsidP="00745F59">
            <w:r>
              <w:t>Complex</w:t>
            </w:r>
          </w:p>
        </w:tc>
        <w:tc>
          <w:tcPr>
            <w:tcW w:w="2430" w:type="dxa"/>
            <w:tcBorders>
              <w:bottom w:val="single" w:sz="4" w:space="0" w:color="auto"/>
            </w:tcBorders>
          </w:tcPr>
          <w:p w14:paraId="5406FF21" w14:textId="77777777" w:rsidR="00AA3902" w:rsidRPr="00F97446" w:rsidRDefault="00AA3902" w:rsidP="00745F59">
            <w:r>
              <w:t xml:space="preserve">Median high-taxon </w:t>
            </w:r>
            <w:proofErr w:type="spellStart"/>
            <w:r>
              <w:rPr>
                <w:i/>
                <w:iCs/>
              </w:rPr>
              <w:t>d</w:t>
            </w:r>
            <w:r>
              <w:rPr>
                <w:vertAlign w:val="subscript"/>
              </w:rPr>
              <w:t>N</w:t>
            </w:r>
            <w:proofErr w:type="spellEnd"/>
            <w:r>
              <w:t>/</w:t>
            </w:r>
            <w:proofErr w:type="spellStart"/>
            <w:r>
              <w:rPr>
                <w:i/>
                <w:iCs/>
              </w:rPr>
              <w:t>d</w:t>
            </w:r>
            <w:r>
              <w:rPr>
                <w:vertAlign w:val="subscript"/>
              </w:rPr>
              <w:t>S</w:t>
            </w:r>
            <w:proofErr w:type="spellEnd"/>
          </w:p>
        </w:tc>
        <w:tc>
          <w:tcPr>
            <w:tcW w:w="2584" w:type="dxa"/>
            <w:tcBorders>
              <w:bottom w:val="single" w:sz="4" w:space="0" w:color="auto"/>
            </w:tcBorders>
          </w:tcPr>
          <w:p w14:paraId="2B7676D9" w14:textId="77777777" w:rsidR="00AA3902" w:rsidRPr="00F97446" w:rsidRDefault="00AA3902" w:rsidP="00745F59">
            <w:r>
              <w:t xml:space="preserve">Median low-taxon </w:t>
            </w:r>
            <w:proofErr w:type="spellStart"/>
            <w:r>
              <w:rPr>
                <w:i/>
                <w:iCs/>
              </w:rPr>
              <w:t>d</w:t>
            </w:r>
            <w:r>
              <w:rPr>
                <w:vertAlign w:val="subscript"/>
              </w:rPr>
              <w:t>N</w:t>
            </w:r>
            <w:proofErr w:type="spellEnd"/>
            <w:r>
              <w:t>/</w:t>
            </w:r>
            <w:proofErr w:type="spellStart"/>
            <w:r>
              <w:rPr>
                <w:i/>
                <w:iCs/>
              </w:rPr>
              <w:t>d</w:t>
            </w:r>
            <w:r>
              <w:rPr>
                <w:vertAlign w:val="subscript"/>
              </w:rPr>
              <w:t>S</w:t>
            </w:r>
            <w:proofErr w:type="spellEnd"/>
          </w:p>
        </w:tc>
        <w:tc>
          <w:tcPr>
            <w:tcW w:w="934" w:type="dxa"/>
            <w:tcBorders>
              <w:bottom w:val="single" w:sz="4" w:space="0" w:color="auto"/>
            </w:tcBorders>
          </w:tcPr>
          <w:p w14:paraId="7ABA1ED9" w14:textId="77777777" w:rsidR="00AA3902" w:rsidRPr="003858D1" w:rsidRDefault="00AA3902" w:rsidP="00745F59">
            <w:pPr>
              <w:rPr>
                <w:i/>
                <w:iCs/>
              </w:rPr>
            </w:pPr>
            <w:r w:rsidRPr="003858D1">
              <w:rPr>
                <w:i/>
                <w:iCs/>
              </w:rPr>
              <w:t>P</w:t>
            </w:r>
          </w:p>
        </w:tc>
        <w:tc>
          <w:tcPr>
            <w:tcW w:w="830" w:type="dxa"/>
            <w:tcBorders>
              <w:bottom w:val="single" w:sz="4" w:space="0" w:color="auto"/>
            </w:tcBorders>
          </w:tcPr>
          <w:p w14:paraId="513E57A1" w14:textId="77777777" w:rsidR="00AA3902" w:rsidRPr="003858D1" w:rsidRDefault="00AA3902" w:rsidP="00745F59">
            <w:pPr>
              <w:rPr>
                <w:i/>
                <w:iCs/>
              </w:rPr>
            </w:pPr>
            <w:r w:rsidRPr="003858D1">
              <w:rPr>
                <w:i/>
                <w:iCs/>
              </w:rPr>
              <w:t>V</w:t>
            </w:r>
          </w:p>
        </w:tc>
        <w:tc>
          <w:tcPr>
            <w:tcW w:w="602" w:type="dxa"/>
            <w:tcBorders>
              <w:bottom w:val="single" w:sz="4" w:space="0" w:color="auto"/>
            </w:tcBorders>
          </w:tcPr>
          <w:p w14:paraId="5FB48B6F" w14:textId="77777777" w:rsidR="00AA3902" w:rsidRPr="003858D1" w:rsidRDefault="00AA3902" w:rsidP="00745F59">
            <w:pPr>
              <w:rPr>
                <w:i/>
                <w:iCs/>
              </w:rPr>
            </w:pPr>
            <w:proofErr w:type="spellStart"/>
            <w:r w:rsidRPr="003858D1">
              <w:rPr>
                <w:i/>
                <w:iCs/>
              </w:rPr>
              <w:t>d.f.</w:t>
            </w:r>
            <w:proofErr w:type="spellEnd"/>
          </w:p>
        </w:tc>
      </w:tr>
      <w:tr w:rsidR="00AA3902" w14:paraId="423BAFF0" w14:textId="77777777" w:rsidTr="00745F59">
        <w:tc>
          <w:tcPr>
            <w:tcW w:w="720" w:type="dxa"/>
            <w:tcBorders>
              <w:top w:val="single" w:sz="4" w:space="0" w:color="auto"/>
            </w:tcBorders>
          </w:tcPr>
          <w:p w14:paraId="7E3A3642" w14:textId="77777777" w:rsidR="00AA3902" w:rsidRPr="003858D1" w:rsidRDefault="00AA3902" w:rsidP="00745F59">
            <w:pPr>
              <w:rPr>
                <w:i/>
                <w:iCs/>
              </w:rPr>
            </w:pPr>
            <w:r>
              <w:rPr>
                <w:i/>
                <w:iCs/>
              </w:rPr>
              <w:t>ATP6</w:t>
            </w:r>
          </w:p>
        </w:tc>
        <w:tc>
          <w:tcPr>
            <w:tcW w:w="1260" w:type="dxa"/>
            <w:tcBorders>
              <w:top w:val="single" w:sz="4" w:space="0" w:color="auto"/>
            </w:tcBorders>
          </w:tcPr>
          <w:p w14:paraId="1A406B7A" w14:textId="77777777" w:rsidR="00AA3902" w:rsidRDefault="00AA3902" w:rsidP="00745F59">
            <w:r>
              <w:t>V</w:t>
            </w:r>
          </w:p>
        </w:tc>
        <w:tc>
          <w:tcPr>
            <w:tcW w:w="2430" w:type="dxa"/>
            <w:tcBorders>
              <w:top w:val="single" w:sz="4" w:space="0" w:color="auto"/>
            </w:tcBorders>
          </w:tcPr>
          <w:p w14:paraId="3467F792" w14:textId="77777777" w:rsidR="00AA3902" w:rsidRPr="00C47543" w:rsidRDefault="00AA3902" w:rsidP="00745F59">
            <w:r>
              <w:t>0.03837</w:t>
            </w:r>
          </w:p>
        </w:tc>
        <w:tc>
          <w:tcPr>
            <w:tcW w:w="2584" w:type="dxa"/>
            <w:tcBorders>
              <w:top w:val="single" w:sz="4" w:space="0" w:color="auto"/>
            </w:tcBorders>
          </w:tcPr>
          <w:p w14:paraId="13916420" w14:textId="77777777" w:rsidR="00AA3902" w:rsidRPr="0040455A" w:rsidRDefault="00AA3902" w:rsidP="00745F59">
            <w:pPr>
              <w:rPr>
                <w:b/>
                <w:bCs/>
              </w:rPr>
            </w:pPr>
            <w:r w:rsidRPr="0040455A">
              <w:rPr>
                <w:b/>
                <w:bCs/>
              </w:rPr>
              <w:t>0.043115</w:t>
            </w:r>
          </w:p>
        </w:tc>
        <w:tc>
          <w:tcPr>
            <w:tcW w:w="934" w:type="dxa"/>
            <w:tcBorders>
              <w:top w:val="single" w:sz="4" w:space="0" w:color="auto"/>
            </w:tcBorders>
          </w:tcPr>
          <w:p w14:paraId="4BBAC90F" w14:textId="77777777" w:rsidR="00AA3902" w:rsidRPr="00C47543" w:rsidRDefault="00AA3902" w:rsidP="00745F59">
            <w:r w:rsidRPr="00C47543">
              <w:t>0.1062</w:t>
            </w:r>
          </w:p>
        </w:tc>
        <w:tc>
          <w:tcPr>
            <w:tcW w:w="830" w:type="dxa"/>
            <w:tcBorders>
              <w:top w:val="single" w:sz="4" w:space="0" w:color="auto"/>
            </w:tcBorders>
          </w:tcPr>
          <w:p w14:paraId="57C02F72" w14:textId="77777777" w:rsidR="00AA3902" w:rsidRDefault="00AA3902" w:rsidP="00745F59">
            <w:r w:rsidRPr="00C47C27">
              <w:t>4375.5</w:t>
            </w:r>
          </w:p>
        </w:tc>
        <w:tc>
          <w:tcPr>
            <w:tcW w:w="602" w:type="dxa"/>
            <w:tcBorders>
              <w:top w:val="single" w:sz="4" w:space="0" w:color="auto"/>
            </w:tcBorders>
          </w:tcPr>
          <w:p w14:paraId="02E910F1" w14:textId="77777777" w:rsidR="00AA3902" w:rsidRDefault="00AA3902" w:rsidP="00745F59">
            <w:r>
              <w:t>132</w:t>
            </w:r>
          </w:p>
        </w:tc>
      </w:tr>
      <w:tr w:rsidR="00AA3902" w14:paraId="43F3E2F5" w14:textId="77777777" w:rsidTr="00745F59">
        <w:tc>
          <w:tcPr>
            <w:tcW w:w="720" w:type="dxa"/>
          </w:tcPr>
          <w:p w14:paraId="06D9617C" w14:textId="77777777" w:rsidR="00AA3902" w:rsidRPr="003858D1" w:rsidRDefault="00AA3902" w:rsidP="00745F59">
            <w:pPr>
              <w:rPr>
                <w:i/>
                <w:iCs/>
              </w:rPr>
            </w:pPr>
            <w:r>
              <w:rPr>
                <w:i/>
                <w:iCs/>
              </w:rPr>
              <w:t>ATP8</w:t>
            </w:r>
          </w:p>
        </w:tc>
        <w:tc>
          <w:tcPr>
            <w:tcW w:w="1260" w:type="dxa"/>
          </w:tcPr>
          <w:p w14:paraId="5C7D8D9D" w14:textId="77777777" w:rsidR="00AA3902" w:rsidRDefault="00AA3902" w:rsidP="00745F59">
            <w:r>
              <w:t>V</w:t>
            </w:r>
          </w:p>
        </w:tc>
        <w:tc>
          <w:tcPr>
            <w:tcW w:w="2430" w:type="dxa"/>
          </w:tcPr>
          <w:p w14:paraId="57AEA962" w14:textId="77777777" w:rsidR="00AA3902" w:rsidRPr="0040455A" w:rsidRDefault="00AA3902" w:rsidP="00745F59">
            <w:pPr>
              <w:rPr>
                <w:b/>
                <w:bCs/>
              </w:rPr>
            </w:pPr>
            <w:r w:rsidRPr="0040455A">
              <w:rPr>
                <w:b/>
                <w:bCs/>
              </w:rPr>
              <w:t>0.25281</w:t>
            </w:r>
          </w:p>
        </w:tc>
        <w:tc>
          <w:tcPr>
            <w:tcW w:w="2584" w:type="dxa"/>
          </w:tcPr>
          <w:p w14:paraId="62A4FD46" w14:textId="77777777" w:rsidR="00AA3902" w:rsidRPr="00C47543" w:rsidRDefault="00AA3902" w:rsidP="00745F59">
            <w:r w:rsidRPr="00F97446">
              <w:t>0.19062</w:t>
            </w:r>
          </w:p>
        </w:tc>
        <w:tc>
          <w:tcPr>
            <w:tcW w:w="934" w:type="dxa"/>
          </w:tcPr>
          <w:p w14:paraId="6E955D1D" w14:textId="77777777" w:rsidR="00AA3902" w:rsidRPr="00C47543" w:rsidRDefault="00AA3902" w:rsidP="00745F59">
            <w:r w:rsidRPr="00C47543">
              <w:t>0.4417</w:t>
            </w:r>
          </w:p>
        </w:tc>
        <w:tc>
          <w:tcPr>
            <w:tcW w:w="830" w:type="dxa"/>
          </w:tcPr>
          <w:p w14:paraId="732216F2" w14:textId="77777777" w:rsidR="00AA3902" w:rsidRDefault="00AA3902" w:rsidP="00745F59">
            <w:r w:rsidRPr="00232E35">
              <w:t>2320</w:t>
            </w:r>
          </w:p>
        </w:tc>
        <w:tc>
          <w:tcPr>
            <w:tcW w:w="602" w:type="dxa"/>
          </w:tcPr>
          <w:p w14:paraId="7DD73407" w14:textId="77777777" w:rsidR="00AA3902" w:rsidRDefault="00AA3902" w:rsidP="00745F59">
            <w:r>
              <w:t>115</w:t>
            </w:r>
          </w:p>
        </w:tc>
      </w:tr>
      <w:tr w:rsidR="00AA3902" w14:paraId="2A145C7C" w14:textId="77777777" w:rsidTr="00745F59">
        <w:tc>
          <w:tcPr>
            <w:tcW w:w="720" w:type="dxa"/>
          </w:tcPr>
          <w:p w14:paraId="7E56B8ED" w14:textId="77777777" w:rsidR="00AA3902" w:rsidRPr="003858D1" w:rsidRDefault="00AA3902" w:rsidP="00745F59">
            <w:pPr>
              <w:rPr>
                <w:i/>
                <w:iCs/>
              </w:rPr>
            </w:pPr>
            <w:r>
              <w:rPr>
                <w:i/>
                <w:iCs/>
              </w:rPr>
              <w:t>COX1</w:t>
            </w:r>
          </w:p>
        </w:tc>
        <w:tc>
          <w:tcPr>
            <w:tcW w:w="1260" w:type="dxa"/>
          </w:tcPr>
          <w:p w14:paraId="600159D3" w14:textId="77777777" w:rsidR="00AA3902" w:rsidRDefault="00AA3902" w:rsidP="00745F59">
            <w:r>
              <w:t>IV</w:t>
            </w:r>
          </w:p>
        </w:tc>
        <w:tc>
          <w:tcPr>
            <w:tcW w:w="2430" w:type="dxa"/>
          </w:tcPr>
          <w:p w14:paraId="2EDFEC10" w14:textId="77777777" w:rsidR="00AA3902" w:rsidRPr="0040455A" w:rsidRDefault="00AA3902" w:rsidP="00745F59">
            <w:pPr>
              <w:rPr>
                <w:b/>
                <w:bCs/>
              </w:rPr>
            </w:pPr>
            <w:r w:rsidRPr="0040455A">
              <w:rPr>
                <w:b/>
                <w:bCs/>
              </w:rPr>
              <w:t>0.00951</w:t>
            </w:r>
          </w:p>
        </w:tc>
        <w:tc>
          <w:tcPr>
            <w:tcW w:w="2584" w:type="dxa"/>
          </w:tcPr>
          <w:p w14:paraId="5F6FF7AE" w14:textId="77777777" w:rsidR="00AA3902" w:rsidRPr="00C47543" w:rsidRDefault="00AA3902" w:rsidP="00745F59">
            <w:r w:rsidRPr="00F97446">
              <w:t>0.00874</w:t>
            </w:r>
          </w:p>
        </w:tc>
        <w:tc>
          <w:tcPr>
            <w:tcW w:w="934" w:type="dxa"/>
          </w:tcPr>
          <w:p w14:paraId="657DAE31" w14:textId="77777777" w:rsidR="00AA3902" w:rsidRPr="00C47543" w:rsidRDefault="00AA3902" w:rsidP="00745F59">
            <w:r w:rsidRPr="00C47543">
              <w:t>.208</w:t>
            </w:r>
          </w:p>
        </w:tc>
        <w:tc>
          <w:tcPr>
            <w:tcW w:w="830" w:type="dxa"/>
          </w:tcPr>
          <w:p w14:paraId="219081CB" w14:textId="77777777" w:rsidR="00AA3902" w:rsidRDefault="00AA3902" w:rsidP="00745F59">
            <w:r w:rsidRPr="00232E35">
              <w:t>2154</w:t>
            </w:r>
          </w:p>
        </w:tc>
        <w:tc>
          <w:tcPr>
            <w:tcW w:w="602" w:type="dxa"/>
          </w:tcPr>
          <w:p w14:paraId="3FD0031E" w14:textId="77777777" w:rsidR="00AA3902" w:rsidRDefault="00AA3902" w:rsidP="00745F59">
            <w:r>
              <w:t>110</w:t>
            </w:r>
          </w:p>
        </w:tc>
      </w:tr>
      <w:tr w:rsidR="00AA3902" w14:paraId="699ED051" w14:textId="77777777" w:rsidTr="00745F59">
        <w:tc>
          <w:tcPr>
            <w:tcW w:w="720" w:type="dxa"/>
          </w:tcPr>
          <w:p w14:paraId="6A2CB891" w14:textId="77777777" w:rsidR="00AA3902" w:rsidRPr="003858D1" w:rsidRDefault="00AA3902" w:rsidP="00745F59">
            <w:pPr>
              <w:rPr>
                <w:i/>
                <w:iCs/>
              </w:rPr>
            </w:pPr>
            <w:r>
              <w:rPr>
                <w:i/>
                <w:iCs/>
              </w:rPr>
              <w:t>COX2</w:t>
            </w:r>
          </w:p>
        </w:tc>
        <w:tc>
          <w:tcPr>
            <w:tcW w:w="1260" w:type="dxa"/>
          </w:tcPr>
          <w:p w14:paraId="50B1835E" w14:textId="77777777" w:rsidR="00AA3902" w:rsidRDefault="00AA3902" w:rsidP="00745F59">
            <w:r>
              <w:t>IV</w:t>
            </w:r>
          </w:p>
        </w:tc>
        <w:tc>
          <w:tcPr>
            <w:tcW w:w="2430" w:type="dxa"/>
          </w:tcPr>
          <w:p w14:paraId="45098E2E" w14:textId="77777777" w:rsidR="00AA3902" w:rsidRPr="00C47543" w:rsidRDefault="00AA3902" w:rsidP="00745F59">
            <w:r w:rsidRPr="0040455A">
              <w:rPr>
                <w:b/>
                <w:bCs/>
              </w:rPr>
              <w:t>0.023355</w:t>
            </w:r>
          </w:p>
        </w:tc>
        <w:tc>
          <w:tcPr>
            <w:tcW w:w="2584" w:type="dxa"/>
          </w:tcPr>
          <w:p w14:paraId="1AA05D2B" w14:textId="77777777" w:rsidR="00AA3902" w:rsidRPr="00C47543" w:rsidRDefault="00AA3902" w:rsidP="00745F59">
            <w:r w:rsidRPr="00F97446">
              <w:t>0.021595</w:t>
            </w:r>
          </w:p>
        </w:tc>
        <w:tc>
          <w:tcPr>
            <w:tcW w:w="934" w:type="dxa"/>
          </w:tcPr>
          <w:p w14:paraId="15230806" w14:textId="77777777" w:rsidR="00AA3902" w:rsidRPr="00C47543" w:rsidRDefault="00AA3902" w:rsidP="00745F59">
            <w:r w:rsidRPr="00C47543">
              <w:t>.2909</w:t>
            </w:r>
          </w:p>
        </w:tc>
        <w:tc>
          <w:tcPr>
            <w:tcW w:w="830" w:type="dxa"/>
          </w:tcPr>
          <w:p w14:paraId="7BF79A01" w14:textId="77777777" w:rsidR="00AA3902" w:rsidRDefault="00AA3902" w:rsidP="00745F59">
            <w:r w:rsidRPr="00C47543">
              <w:t>1909</w:t>
            </w:r>
          </w:p>
        </w:tc>
        <w:tc>
          <w:tcPr>
            <w:tcW w:w="602" w:type="dxa"/>
          </w:tcPr>
          <w:p w14:paraId="64DC11AC" w14:textId="77777777" w:rsidR="00AA3902" w:rsidRDefault="00AA3902" w:rsidP="00745F59">
            <w:r>
              <w:t>109</w:t>
            </w:r>
          </w:p>
        </w:tc>
      </w:tr>
      <w:tr w:rsidR="00AA3902" w:rsidRPr="00A4785A" w14:paraId="1586D58A" w14:textId="77777777" w:rsidTr="00745F59">
        <w:tc>
          <w:tcPr>
            <w:tcW w:w="720" w:type="dxa"/>
          </w:tcPr>
          <w:p w14:paraId="0CAAB5A8" w14:textId="77777777" w:rsidR="00AA3902" w:rsidRPr="00A4785A" w:rsidRDefault="00AA3902" w:rsidP="00745F59">
            <w:pPr>
              <w:rPr>
                <w:i/>
                <w:iCs/>
              </w:rPr>
            </w:pPr>
            <w:r w:rsidRPr="00A4785A">
              <w:rPr>
                <w:i/>
                <w:iCs/>
              </w:rPr>
              <w:t>COX3</w:t>
            </w:r>
          </w:p>
        </w:tc>
        <w:tc>
          <w:tcPr>
            <w:tcW w:w="1260" w:type="dxa"/>
          </w:tcPr>
          <w:p w14:paraId="0C0795AC" w14:textId="77777777" w:rsidR="00AA3902" w:rsidRPr="00A4785A" w:rsidRDefault="00AA3902" w:rsidP="00745F59">
            <w:r w:rsidRPr="00A4785A">
              <w:t>IV</w:t>
            </w:r>
          </w:p>
        </w:tc>
        <w:tc>
          <w:tcPr>
            <w:tcW w:w="2430" w:type="dxa"/>
          </w:tcPr>
          <w:p w14:paraId="1A059E56" w14:textId="77777777" w:rsidR="00AA3902" w:rsidRPr="00A4785A" w:rsidRDefault="00AA3902" w:rsidP="00745F59">
            <w:r>
              <w:t>0.0229</w:t>
            </w:r>
          </w:p>
        </w:tc>
        <w:tc>
          <w:tcPr>
            <w:tcW w:w="2584" w:type="dxa"/>
          </w:tcPr>
          <w:p w14:paraId="6497FB38" w14:textId="77777777" w:rsidR="00AA3902" w:rsidRPr="00A4785A" w:rsidRDefault="00AA3902" w:rsidP="00745F59">
            <w:r w:rsidRPr="0040455A">
              <w:rPr>
                <w:b/>
                <w:bCs/>
              </w:rPr>
              <w:t>0.02442</w:t>
            </w:r>
          </w:p>
        </w:tc>
        <w:tc>
          <w:tcPr>
            <w:tcW w:w="934" w:type="dxa"/>
          </w:tcPr>
          <w:p w14:paraId="358D731A" w14:textId="77777777" w:rsidR="00AA3902" w:rsidRPr="00A4785A" w:rsidRDefault="00AA3902" w:rsidP="00745F59">
            <w:r w:rsidRPr="00A4785A">
              <w:t>.2191</w:t>
            </w:r>
          </w:p>
        </w:tc>
        <w:tc>
          <w:tcPr>
            <w:tcW w:w="830" w:type="dxa"/>
          </w:tcPr>
          <w:p w14:paraId="0E858B88" w14:textId="77777777" w:rsidR="00AA3902" w:rsidRPr="00A4785A" w:rsidRDefault="00AA3902" w:rsidP="00745F59">
            <w:r w:rsidRPr="00A4785A">
              <w:t>3372</w:t>
            </w:r>
          </w:p>
        </w:tc>
        <w:tc>
          <w:tcPr>
            <w:tcW w:w="602" w:type="dxa"/>
          </w:tcPr>
          <w:p w14:paraId="3446A724" w14:textId="77777777" w:rsidR="00AA3902" w:rsidRPr="00A4785A" w:rsidRDefault="00AA3902" w:rsidP="00745F59">
            <w:r w:rsidRPr="00A4785A">
              <w:t>127</w:t>
            </w:r>
          </w:p>
        </w:tc>
      </w:tr>
      <w:tr w:rsidR="00AA3902" w:rsidRPr="00A4785A" w14:paraId="7AA74330" w14:textId="77777777" w:rsidTr="00745F59">
        <w:tc>
          <w:tcPr>
            <w:tcW w:w="720" w:type="dxa"/>
          </w:tcPr>
          <w:p w14:paraId="70BAD138" w14:textId="77777777" w:rsidR="00AA3902" w:rsidRPr="00A4785A" w:rsidRDefault="00AA3902" w:rsidP="00745F59">
            <w:pPr>
              <w:rPr>
                <w:i/>
                <w:iCs/>
              </w:rPr>
            </w:pPr>
            <w:r w:rsidRPr="00A4785A">
              <w:rPr>
                <w:i/>
                <w:iCs/>
              </w:rPr>
              <w:t>CYTB</w:t>
            </w:r>
          </w:p>
        </w:tc>
        <w:tc>
          <w:tcPr>
            <w:tcW w:w="1260" w:type="dxa"/>
          </w:tcPr>
          <w:p w14:paraId="49F93320" w14:textId="77777777" w:rsidR="00AA3902" w:rsidRPr="00A4785A" w:rsidRDefault="00AA3902" w:rsidP="00745F59">
            <w:r w:rsidRPr="00A4785A">
              <w:t>III</w:t>
            </w:r>
          </w:p>
        </w:tc>
        <w:tc>
          <w:tcPr>
            <w:tcW w:w="2430" w:type="dxa"/>
          </w:tcPr>
          <w:p w14:paraId="782B2E1C" w14:textId="77777777" w:rsidR="00AA3902" w:rsidRPr="0040455A" w:rsidRDefault="00AA3902" w:rsidP="00745F59">
            <w:pPr>
              <w:rPr>
                <w:b/>
                <w:bCs/>
              </w:rPr>
            </w:pPr>
            <w:r w:rsidRPr="0040455A">
              <w:rPr>
                <w:b/>
                <w:bCs/>
              </w:rPr>
              <w:t>0.02806</w:t>
            </w:r>
          </w:p>
        </w:tc>
        <w:tc>
          <w:tcPr>
            <w:tcW w:w="2584" w:type="dxa"/>
          </w:tcPr>
          <w:p w14:paraId="2B94E00F" w14:textId="77777777" w:rsidR="00AA3902" w:rsidRPr="00A4785A" w:rsidRDefault="00AA3902" w:rsidP="00745F59">
            <w:r w:rsidRPr="00247467">
              <w:t>0.02335</w:t>
            </w:r>
          </w:p>
        </w:tc>
        <w:tc>
          <w:tcPr>
            <w:tcW w:w="934" w:type="dxa"/>
          </w:tcPr>
          <w:p w14:paraId="09646AE8" w14:textId="77777777" w:rsidR="00AA3902" w:rsidRPr="00A4785A" w:rsidRDefault="00AA3902" w:rsidP="00745F59">
            <w:r w:rsidRPr="00A4785A">
              <w:t>.3317</w:t>
            </w:r>
          </w:p>
        </w:tc>
        <w:tc>
          <w:tcPr>
            <w:tcW w:w="830" w:type="dxa"/>
          </w:tcPr>
          <w:p w14:paraId="6C65F662" w14:textId="77777777" w:rsidR="00AA3902" w:rsidRPr="00A4785A" w:rsidRDefault="00AA3902" w:rsidP="00745F59">
            <w:r w:rsidRPr="00A4785A">
              <w:t>4513</w:t>
            </w:r>
          </w:p>
        </w:tc>
        <w:tc>
          <w:tcPr>
            <w:tcW w:w="602" w:type="dxa"/>
          </w:tcPr>
          <w:p w14:paraId="1EA9FEF8" w14:textId="77777777" w:rsidR="00AA3902" w:rsidRPr="00A4785A" w:rsidRDefault="00AA3902" w:rsidP="00745F59">
            <w:r w:rsidRPr="00A4785A">
              <w:t>138</w:t>
            </w:r>
          </w:p>
        </w:tc>
      </w:tr>
      <w:tr w:rsidR="00AA3902" w:rsidRPr="00A4785A" w14:paraId="147664D6" w14:textId="77777777" w:rsidTr="00745F59">
        <w:tc>
          <w:tcPr>
            <w:tcW w:w="720" w:type="dxa"/>
          </w:tcPr>
          <w:p w14:paraId="7DC97322" w14:textId="77777777" w:rsidR="00AA3902" w:rsidRPr="00A4785A" w:rsidRDefault="00AA3902" w:rsidP="00745F59">
            <w:pPr>
              <w:rPr>
                <w:i/>
                <w:iCs/>
              </w:rPr>
            </w:pPr>
            <w:r w:rsidRPr="00A4785A">
              <w:rPr>
                <w:i/>
                <w:iCs/>
              </w:rPr>
              <w:lastRenderedPageBreak/>
              <w:t>ND1</w:t>
            </w:r>
          </w:p>
        </w:tc>
        <w:tc>
          <w:tcPr>
            <w:tcW w:w="1260" w:type="dxa"/>
          </w:tcPr>
          <w:p w14:paraId="3452D25E" w14:textId="77777777" w:rsidR="00AA3902" w:rsidRPr="00A4785A" w:rsidRDefault="00AA3902" w:rsidP="00745F59">
            <w:r w:rsidRPr="00A4785A">
              <w:t>I</w:t>
            </w:r>
          </w:p>
        </w:tc>
        <w:tc>
          <w:tcPr>
            <w:tcW w:w="2430" w:type="dxa"/>
          </w:tcPr>
          <w:p w14:paraId="685D3318" w14:textId="77777777" w:rsidR="00AA3902" w:rsidRPr="0040455A" w:rsidRDefault="00AA3902" w:rsidP="00745F59">
            <w:pPr>
              <w:rPr>
                <w:b/>
                <w:bCs/>
              </w:rPr>
            </w:pPr>
            <w:r w:rsidRPr="0040455A">
              <w:rPr>
                <w:b/>
                <w:bCs/>
              </w:rPr>
              <w:t>0.02789</w:t>
            </w:r>
          </w:p>
        </w:tc>
        <w:tc>
          <w:tcPr>
            <w:tcW w:w="2584" w:type="dxa"/>
          </w:tcPr>
          <w:p w14:paraId="5A7DFC7B" w14:textId="77777777" w:rsidR="00AA3902" w:rsidRPr="00A4785A" w:rsidRDefault="00AA3902" w:rsidP="00745F59">
            <w:r w:rsidRPr="00247467">
              <w:t>0.024945</w:t>
            </w:r>
          </w:p>
        </w:tc>
        <w:tc>
          <w:tcPr>
            <w:tcW w:w="934" w:type="dxa"/>
          </w:tcPr>
          <w:p w14:paraId="2E4BCF94" w14:textId="77777777" w:rsidR="00AA3902" w:rsidRPr="00A4785A" w:rsidRDefault="00AA3902" w:rsidP="00745F59">
            <w:r w:rsidRPr="00A4785A">
              <w:t>.2277</w:t>
            </w:r>
          </w:p>
        </w:tc>
        <w:tc>
          <w:tcPr>
            <w:tcW w:w="830" w:type="dxa"/>
          </w:tcPr>
          <w:p w14:paraId="2D6732E3" w14:textId="77777777" w:rsidR="00AA3902" w:rsidRPr="00A4785A" w:rsidRDefault="00AA3902" w:rsidP="00745F59">
            <w:r w:rsidRPr="00A4785A">
              <w:t>3852</w:t>
            </w:r>
          </w:p>
        </w:tc>
        <w:tc>
          <w:tcPr>
            <w:tcW w:w="602" w:type="dxa"/>
          </w:tcPr>
          <w:p w14:paraId="6B180B4C" w14:textId="77777777" w:rsidR="00AA3902" w:rsidRPr="00A4785A" w:rsidRDefault="00AA3902" w:rsidP="00745F59">
            <w:r w:rsidRPr="00A4785A">
              <w:t>130</w:t>
            </w:r>
          </w:p>
        </w:tc>
      </w:tr>
      <w:tr w:rsidR="00AA3902" w:rsidRPr="00A4785A" w14:paraId="506069AA" w14:textId="77777777" w:rsidTr="00745F59">
        <w:tc>
          <w:tcPr>
            <w:tcW w:w="720" w:type="dxa"/>
          </w:tcPr>
          <w:p w14:paraId="1D0733E5" w14:textId="77777777" w:rsidR="00AA3902" w:rsidRPr="00A4785A" w:rsidRDefault="00AA3902" w:rsidP="00745F59">
            <w:pPr>
              <w:rPr>
                <w:i/>
                <w:iCs/>
              </w:rPr>
            </w:pPr>
            <w:r w:rsidRPr="00A4785A">
              <w:rPr>
                <w:i/>
                <w:iCs/>
              </w:rPr>
              <w:t>ND2</w:t>
            </w:r>
          </w:p>
        </w:tc>
        <w:tc>
          <w:tcPr>
            <w:tcW w:w="1260" w:type="dxa"/>
          </w:tcPr>
          <w:p w14:paraId="385E9CFA" w14:textId="77777777" w:rsidR="00AA3902" w:rsidRPr="00A4785A" w:rsidRDefault="00AA3902" w:rsidP="00745F59">
            <w:r w:rsidRPr="00A4785A">
              <w:t>I</w:t>
            </w:r>
          </w:p>
        </w:tc>
        <w:tc>
          <w:tcPr>
            <w:tcW w:w="2430" w:type="dxa"/>
          </w:tcPr>
          <w:p w14:paraId="20B8F2EC" w14:textId="77777777" w:rsidR="00AA3902" w:rsidRPr="0040455A" w:rsidRDefault="00AA3902" w:rsidP="00745F59">
            <w:pPr>
              <w:rPr>
                <w:b/>
                <w:bCs/>
              </w:rPr>
            </w:pPr>
            <w:r w:rsidRPr="0040455A">
              <w:rPr>
                <w:b/>
                <w:bCs/>
              </w:rPr>
              <w:t>0.06014</w:t>
            </w:r>
          </w:p>
        </w:tc>
        <w:tc>
          <w:tcPr>
            <w:tcW w:w="2584" w:type="dxa"/>
          </w:tcPr>
          <w:p w14:paraId="724C01E0" w14:textId="77777777" w:rsidR="00AA3902" w:rsidRPr="00A4785A" w:rsidRDefault="00AA3902" w:rsidP="00745F59">
            <w:r w:rsidRPr="00247467">
              <w:t>0.0521</w:t>
            </w:r>
          </w:p>
        </w:tc>
        <w:tc>
          <w:tcPr>
            <w:tcW w:w="934" w:type="dxa"/>
          </w:tcPr>
          <w:p w14:paraId="68F0ECC7" w14:textId="77777777" w:rsidR="00AA3902" w:rsidRPr="00A4785A" w:rsidRDefault="00AA3902" w:rsidP="00745F59">
            <w:r w:rsidRPr="00A4785A">
              <w:t>.05603</w:t>
            </w:r>
          </w:p>
        </w:tc>
        <w:tc>
          <w:tcPr>
            <w:tcW w:w="830" w:type="dxa"/>
          </w:tcPr>
          <w:p w14:paraId="7DB8789D" w14:textId="77777777" w:rsidR="00AA3902" w:rsidRPr="00A4785A" w:rsidRDefault="00AA3902" w:rsidP="00745F59">
            <w:r w:rsidRPr="00A4785A">
              <w:t>5314</w:t>
            </w:r>
          </w:p>
        </w:tc>
        <w:tc>
          <w:tcPr>
            <w:tcW w:w="602" w:type="dxa"/>
          </w:tcPr>
          <w:p w14:paraId="28F81593" w14:textId="77777777" w:rsidR="00AA3902" w:rsidRPr="00A4785A" w:rsidRDefault="00AA3902" w:rsidP="00745F59">
            <w:r w:rsidRPr="00A4785A">
              <w:t>139</w:t>
            </w:r>
          </w:p>
        </w:tc>
      </w:tr>
      <w:tr w:rsidR="00AA3902" w:rsidRPr="00A4785A" w14:paraId="7B288FBA" w14:textId="77777777" w:rsidTr="00745F59">
        <w:tc>
          <w:tcPr>
            <w:tcW w:w="720" w:type="dxa"/>
          </w:tcPr>
          <w:p w14:paraId="1DC2809E" w14:textId="77777777" w:rsidR="00AA3902" w:rsidRPr="00A4785A" w:rsidRDefault="00AA3902" w:rsidP="00745F59">
            <w:pPr>
              <w:rPr>
                <w:i/>
                <w:iCs/>
              </w:rPr>
            </w:pPr>
            <w:r w:rsidRPr="00A4785A">
              <w:rPr>
                <w:i/>
                <w:iCs/>
              </w:rPr>
              <w:t>ND3</w:t>
            </w:r>
          </w:p>
        </w:tc>
        <w:tc>
          <w:tcPr>
            <w:tcW w:w="1260" w:type="dxa"/>
          </w:tcPr>
          <w:p w14:paraId="49CCE96A" w14:textId="77777777" w:rsidR="00AA3902" w:rsidRPr="00A4785A" w:rsidRDefault="00AA3902" w:rsidP="00745F59">
            <w:r w:rsidRPr="00A4785A">
              <w:t>I</w:t>
            </w:r>
          </w:p>
        </w:tc>
        <w:tc>
          <w:tcPr>
            <w:tcW w:w="2430" w:type="dxa"/>
          </w:tcPr>
          <w:p w14:paraId="5523744D" w14:textId="77777777" w:rsidR="00AA3902" w:rsidRPr="0040455A" w:rsidRDefault="00AA3902" w:rsidP="00745F59">
            <w:pPr>
              <w:rPr>
                <w:b/>
                <w:bCs/>
              </w:rPr>
            </w:pPr>
            <w:r w:rsidRPr="0040455A">
              <w:rPr>
                <w:b/>
                <w:bCs/>
              </w:rPr>
              <w:t>0.051705</w:t>
            </w:r>
          </w:p>
        </w:tc>
        <w:tc>
          <w:tcPr>
            <w:tcW w:w="2584" w:type="dxa"/>
          </w:tcPr>
          <w:p w14:paraId="4C31A449" w14:textId="77777777" w:rsidR="00AA3902" w:rsidRPr="00A4785A" w:rsidRDefault="00AA3902" w:rsidP="00745F59">
            <w:r w:rsidRPr="00247467">
              <w:t>0.042885</w:t>
            </w:r>
          </w:p>
        </w:tc>
        <w:tc>
          <w:tcPr>
            <w:tcW w:w="934" w:type="dxa"/>
          </w:tcPr>
          <w:p w14:paraId="27785718" w14:textId="77777777" w:rsidR="00AA3902" w:rsidRPr="00A4785A" w:rsidRDefault="00AA3902" w:rsidP="00745F59">
            <w:r w:rsidRPr="00A4785A">
              <w:t>.2794</w:t>
            </w:r>
          </w:p>
        </w:tc>
        <w:tc>
          <w:tcPr>
            <w:tcW w:w="830" w:type="dxa"/>
          </w:tcPr>
          <w:p w14:paraId="4EB1EDA3" w14:textId="77777777" w:rsidR="00AA3902" w:rsidRPr="00A4785A" w:rsidRDefault="00AA3902" w:rsidP="00745F59">
            <w:r w:rsidRPr="00A4785A">
              <w:t>2099</w:t>
            </w:r>
          </w:p>
        </w:tc>
        <w:tc>
          <w:tcPr>
            <w:tcW w:w="602" w:type="dxa"/>
          </w:tcPr>
          <w:p w14:paraId="1AF66FB7" w14:textId="77777777" w:rsidR="00AA3902" w:rsidRPr="00A4785A" w:rsidRDefault="00AA3902" w:rsidP="00745F59">
            <w:r w:rsidRPr="00A4785A">
              <w:t>107</w:t>
            </w:r>
          </w:p>
        </w:tc>
      </w:tr>
      <w:tr w:rsidR="00AA3902" w:rsidRPr="00A4785A" w14:paraId="2728FB2F" w14:textId="77777777" w:rsidTr="00745F59">
        <w:tc>
          <w:tcPr>
            <w:tcW w:w="720" w:type="dxa"/>
          </w:tcPr>
          <w:p w14:paraId="5E1EC103" w14:textId="77777777" w:rsidR="00AA3902" w:rsidRPr="00A4785A" w:rsidRDefault="00AA3902" w:rsidP="00745F59">
            <w:pPr>
              <w:rPr>
                <w:i/>
                <w:iCs/>
              </w:rPr>
            </w:pPr>
            <w:r w:rsidRPr="00A4785A">
              <w:rPr>
                <w:i/>
                <w:iCs/>
              </w:rPr>
              <w:t>ND4</w:t>
            </w:r>
          </w:p>
        </w:tc>
        <w:tc>
          <w:tcPr>
            <w:tcW w:w="1260" w:type="dxa"/>
          </w:tcPr>
          <w:p w14:paraId="5CDF8666" w14:textId="77777777" w:rsidR="00AA3902" w:rsidRPr="00A4785A" w:rsidRDefault="00AA3902" w:rsidP="00745F59">
            <w:r w:rsidRPr="00A4785A">
              <w:t>I</w:t>
            </w:r>
          </w:p>
        </w:tc>
        <w:tc>
          <w:tcPr>
            <w:tcW w:w="2430" w:type="dxa"/>
          </w:tcPr>
          <w:p w14:paraId="0633EFFE" w14:textId="77777777" w:rsidR="00AA3902" w:rsidRPr="0040455A" w:rsidRDefault="00AA3902" w:rsidP="00745F59">
            <w:pPr>
              <w:rPr>
                <w:b/>
                <w:bCs/>
              </w:rPr>
            </w:pPr>
            <w:r w:rsidRPr="0040455A">
              <w:rPr>
                <w:b/>
                <w:bCs/>
              </w:rPr>
              <w:t>0.03835</w:t>
            </w:r>
          </w:p>
        </w:tc>
        <w:tc>
          <w:tcPr>
            <w:tcW w:w="2584" w:type="dxa"/>
          </w:tcPr>
          <w:p w14:paraId="118A9D32" w14:textId="77777777" w:rsidR="00AA3902" w:rsidRPr="00A4785A" w:rsidRDefault="00AA3902" w:rsidP="00745F59">
            <w:r w:rsidRPr="00247467">
              <w:t>0.03749</w:t>
            </w:r>
          </w:p>
        </w:tc>
        <w:tc>
          <w:tcPr>
            <w:tcW w:w="934" w:type="dxa"/>
          </w:tcPr>
          <w:p w14:paraId="0DBD4A4E" w14:textId="77777777" w:rsidR="00AA3902" w:rsidRPr="00A4785A" w:rsidRDefault="00AA3902" w:rsidP="00745F59">
            <w:r w:rsidRPr="00A4785A">
              <w:t>.2401</w:t>
            </w:r>
          </w:p>
        </w:tc>
        <w:tc>
          <w:tcPr>
            <w:tcW w:w="830" w:type="dxa"/>
          </w:tcPr>
          <w:p w14:paraId="31D83C39" w14:textId="77777777" w:rsidR="00AA3902" w:rsidRPr="00A4785A" w:rsidRDefault="00AA3902" w:rsidP="00745F59">
            <w:r w:rsidRPr="00A4785A">
              <w:t>4912</w:t>
            </w:r>
          </w:p>
        </w:tc>
        <w:tc>
          <w:tcPr>
            <w:tcW w:w="602" w:type="dxa"/>
          </w:tcPr>
          <w:p w14:paraId="4F8B1ECA" w14:textId="77777777" w:rsidR="00AA3902" w:rsidRPr="00A4785A" w:rsidRDefault="00AA3902" w:rsidP="00745F59">
            <w:r w:rsidRPr="00A4785A">
              <w:t>140</w:t>
            </w:r>
          </w:p>
        </w:tc>
      </w:tr>
      <w:tr w:rsidR="00AA3902" w:rsidRPr="00A4785A" w14:paraId="226FDC5D" w14:textId="77777777" w:rsidTr="00745F59">
        <w:tc>
          <w:tcPr>
            <w:tcW w:w="720" w:type="dxa"/>
          </w:tcPr>
          <w:p w14:paraId="6A38FEB5" w14:textId="77777777" w:rsidR="00AA3902" w:rsidRPr="00A4785A" w:rsidRDefault="00AA3902" w:rsidP="00745F59">
            <w:pPr>
              <w:rPr>
                <w:i/>
                <w:iCs/>
              </w:rPr>
            </w:pPr>
            <w:r w:rsidRPr="00A4785A">
              <w:rPr>
                <w:i/>
                <w:iCs/>
              </w:rPr>
              <w:t>ND4L</w:t>
            </w:r>
          </w:p>
        </w:tc>
        <w:tc>
          <w:tcPr>
            <w:tcW w:w="1260" w:type="dxa"/>
          </w:tcPr>
          <w:p w14:paraId="27904E48" w14:textId="77777777" w:rsidR="00AA3902" w:rsidRPr="00A4785A" w:rsidRDefault="00AA3902" w:rsidP="00745F59">
            <w:r w:rsidRPr="00A4785A">
              <w:t>I</w:t>
            </w:r>
          </w:p>
        </w:tc>
        <w:tc>
          <w:tcPr>
            <w:tcW w:w="2430" w:type="dxa"/>
          </w:tcPr>
          <w:p w14:paraId="6617E28A" w14:textId="77777777" w:rsidR="00AA3902" w:rsidRPr="0040455A" w:rsidRDefault="00AA3902" w:rsidP="00745F59">
            <w:pPr>
              <w:rPr>
                <w:b/>
                <w:bCs/>
              </w:rPr>
            </w:pPr>
            <w:r w:rsidRPr="0040455A">
              <w:rPr>
                <w:b/>
                <w:bCs/>
              </w:rPr>
              <w:t>0.04748</w:t>
            </w:r>
          </w:p>
        </w:tc>
        <w:tc>
          <w:tcPr>
            <w:tcW w:w="2584" w:type="dxa"/>
          </w:tcPr>
          <w:p w14:paraId="3D5AC5CA" w14:textId="77777777" w:rsidR="00AA3902" w:rsidRPr="00A4785A" w:rsidRDefault="00AA3902" w:rsidP="00745F59">
            <w:r w:rsidRPr="0040455A">
              <w:t>0.04482</w:t>
            </w:r>
          </w:p>
        </w:tc>
        <w:tc>
          <w:tcPr>
            <w:tcW w:w="934" w:type="dxa"/>
          </w:tcPr>
          <w:p w14:paraId="5E62A14F" w14:textId="77777777" w:rsidR="00AA3902" w:rsidRPr="00A4785A" w:rsidRDefault="00AA3902" w:rsidP="00745F59">
            <w:r w:rsidRPr="00A4785A">
              <w:t>.1256</w:t>
            </w:r>
          </w:p>
        </w:tc>
        <w:tc>
          <w:tcPr>
            <w:tcW w:w="830" w:type="dxa"/>
          </w:tcPr>
          <w:p w14:paraId="08D3461E" w14:textId="77777777" w:rsidR="00AA3902" w:rsidRPr="00A4785A" w:rsidRDefault="00AA3902" w:rsidP="00745F59">
            <w:r w:rsidRPr="00A4785A">
              <w:t>1519</w:t>
            </w:r>
          </w:p>
        </w:tc>
        <w:tc>
          <w:tcPr>
            <w:tcW w:w="602" w:type="dxa"/>
          </w:tcPr>
          <w:p w14:paraId="2C35AE63" w14:textId="77777777" w:rsidR="00AA3902" w:rsidRPr="00A4785A" w:rsidRDefault="00AA3902" w:rsidP="00745F59">
            <w:r w:rsidRPr="00A4785A">
              <w:t>92</w:t>
            </w:r>
          </w:p>
        </w:tc>
      </w:tr>
      <w:tr w:rsidR="00AA3902" w:rsidRPr="00A4785A" w14:paraId="5935009A" w14:textId="77777777" w:rsidTr="00745F59">
        <w:tc>
          <w:tcPr>
            <w:tcW w:w="720" w:type="dxa"/>
          </w:tcPr>
          <w:p w14:paraId="3865B1CE" w14:textId="77777777" w:rsidR="00AA3902" w:rsidRPr="00A4785A" w:rsidRDefault="00AA3902" w:rsidP="00745F59">
            <w:pPr>
              <w:rPr>
                <w:i/>
                <w:iCs/>
              </w:rPr>
            </w:pPr>
            <w:r w:rsidRPr="00A4785A">
              <w:rPr>
                <w:i/>
                <w:iCs/>
              </w:rPr>
              <w:t>ND5</w:t>
            </w:r>
          </w:p>
        </w:tc>
        <w:tc>
          <w:tcPr>
            <w:tcW w:w="1260" w:type="dxa"/>
          </w:tcPr>
          <w:p w14:paraId="3062F365" w14:textId="77777777" w:rsidR="00AA3902" w:rsidRPr="00A4785A" w:rsidRDefault="00AA3902" w:rsidP="00745F59">
            <w:r w:rsidRPr="00A4785A">
              <w:t>I</w:t>
            </w:r>
          </w:p>
        </w:tc>
        <w:tc>
          <w:tcPr>
            <w:tcW w:w="2430" w:type="dxa"/>
          </w:tcPr>
          <w:p w14:paraId="5F202F13" w14:textId="77777777" w:rsidR="00AA3902" w:rsidRPr="0040455A" w:rsidRDefault="00AA3902" w:rsidP="00745F59">
            <w:pPr>
              <w:rPr>
                <w:b/>
                <w:bCs/>
              </w:rPr>
            </w:pPr>
            <w:r w:rsidRPr="0040455A">
              <w:rPr>
                <w:b/>
                <w:bCs/>
              </w:rPr>
              <w:t>0.04924</w:t>
            </w:r>
          </w:p>
        </w:tc>
        <w:tc>
          <w:tcPr>
            <w:tcW w:w="2584" w:type="dxa"/>
          </w:tcPr>
          <w:p w14:paraId="70BACD62" w14:textId="77777777" w:rsidR="00AA3902" w:rsidRPr="00A4785A" w:rsidRDefault="00AA3902" w:rsidP="00745F59">
            <w:r w:rsidRPr="0040455A">
              <w:t>0.04846</w:t>
            </w:r>
          </w:p>
        </w:tc>
        <w:tc>
          <w:tcPr>
            <w:tcW w:w="934" w:type="dxa"/>
          </w:tcPr>
          <w:p w14:paraId="49660E81" w14:textId="77777777" w:rsidR="00AA3902" w:rsidRPr="00A4785A" w:rsidRDefault="00AA3902" w:rsidP="00745F59">
            <w:r w:rsidRPr="00A4785A">
              <w:t>.6046</w:t>
            </w:r>
          </w:p>
        </w:tc>
        <w:tc>
          <w:tcPr>
            <w:tcW w:w="830" w:type="dxa"/>
          </w:tcPr>
          <w:p w14:paraId="6B4745E6" w14:textId="77777777" w:rsidR="00AA3902" w:rsidRPr="00A4785A" w:rsidRDefault="00AA3902" w:rsidP="00745F59">
            <w:r w:rsidRPr="00A4785A">
              <w:t>4808</w:t>
            </w:r>
          </w:p>
        </w:tc>
        <w:tc>
          <w:tcPr>
            <w:tcW w:w="602" w:type="dxa"/>
          </w:tcPr>
          <w:p w14:paraId="28517CFF" w14:textId="77777777" w:rsidR="00AA3902" w:rsidRPr="00A4785A" w:rsidRDefault="00AA3902" w:rsidP="00745F59">
            <w:r w:rsidRPr="00A4785A">
              <w:t>144</w:t>
            </w:r>
          </w:p>
        </w:tc>
      </w:tr>
      <w:tr w:rsidR="00AA3902" w:rsidRPr="00A4785A" w14:paraId="0F776A75" w14:textId="77777777" w:rsidTr="00745F59">
        <w:tc>
          <w:tcPr>
            <w:tcW w:w="720" w:type="dxa"/>
          </w:tcPr>
          <w:p w14:paraId="6164F61A" w14:textId="77777777" w:rsidR="00AA3902" w:rsidRPr="00A4785A" w:rsidRDefault="00AA3902" w:rsidP="00745F59">
            <w:pPr>
              <w:rPr>
                <w:i/>
                <w:iCs/>
              </w:rPr>
            </w:pPr>
            <w:r w:rsidRPr="00A4785A">
              <w:rPr>
                <w:i/>
                <w:iCs/>
              </w:rPr>
              <w:t>ND6</w:t>
            </w:r>
          </w:p>
        </w:tc>
        <w:tc>
          <w:tcPr>
            <w:tcW w:w="1260" w:type="dxa"/>
          </w:tcPr>
          <w:p w14:paraId="79421B55" w14:textId="77777777" w:rsidR="00AA3902" w:rsidRPr="00A4785A" w:rsidRDefault="00AA3902" w:rsidP="00745F59">
            <w:r w:rsidRPr="00A4785A">
              <w:t>I</w:t>
            </w:r>
          </w:p>
        </w:tc>
        <w:tc>
          <w:tcPr>
            <w:tcW w:w="2430" w:type="dxa"/>
          </w:tcPr>
          <w:p w14:paraId="781F8E8D" w14:textId="77777777" w:rsidR="00AA3902" w:rsidRPr="00A4785A" w:rsidRDefault="00AA3902" w:rsidP="00745F59">
            <w:r>
              <w:t>0.045725</w:t>
            </w:r>
          </w:p>
        </w:tc>
        <w:tc>
          <w:tcPr>
            <w:tcW w:w="2584" w:type="dxa"/>
          </w:tcPr>
          <w:p w14:paraId="6DACAF08" w14:textId="77777777" w:rsidR="00AA3902" w:rsidRPr="0040455A" w:rsidRDefault="00AA3902" w:rsidP="00745F59">
            <w:pPr>
              <w:rPr>
                <w:b/>
                <w:bCs/>
              </w:rPr>
            </w:pPr>
            <w:r w:rsidRPr="0040455A">
              <w:rPr>
                <w:b/>
                <w:bCs/>
              </w:rPr>
              <w:t>0.053995</w:t>
            </w:r>
          </w:p>
        </w:tc>
        <w:tc>
          <w:tcPr>
            <w:tcW w:w="934" w:type="dxa"/>
          </w:tcPr>
          <w:p w14:paraId="14C3B0D5" w14:textId="77777777" w:rsidR="00AA3902" w:rsidRPr="00A4785A" w:rsidRDefault="00AA3902" w:rsidP="00745F59">
            <w:r w:rsidRPr="00A4785A">
              <w:t>.6511</w:t>
            </w:r>
          </w:p>
        </w:tc>
        <w:tc>
          <w:tcPr>
            <w:tcW w:w="830" w:type="dxa"/>
          </w:tcPr>
          <w:p w14:paraId="326396A6" w14:textId="77777777" w:rsidR="00AA3902" w:rsidRPr="00A4785A" w:rsidRDefault="00AA3902" w:rsidP="00745F59">
            <w:r w:rsidRPr="00A4785A">
              <w:t>2661.5</w:t>
            </w:r>
          </w:p>
        </w:tc>
        <w:tc>
          <w:tcPr>
            <w:tcW w:w="602" w:type="dxa"/>
          </w:tcPr>
          <w:p w14:paraId="31972BC8" w14:textId="77777777" w:rsidR="00AA3902" w:rsidRPr="00A4785A" w:rsidRDefault="00AA3902" w:rsidP="00745F59">
            <w:r w:rsidRPr="00A4785A">
              <w:t>117</w:t>
            </w:r>
          </w:p>
        </w:tc>
      </w:tr>
    </w:tbl>
    <w:p w14:paraId="733BB2F6" w14:textId="77777777" w:rsidR="00AA3902" w:rsidRPr="00A4785A" w:rsidRDefault="00AA3902" w:rsidP="00AA3902"/>
    <w:p w14:paraId="544D8ADE" w14:textId="75EC43B8" w:rsidR="00AA3902" w:rsidRDefault="00AA3902" w:rsidP="00AA3902">
      <w:pPr>
        <w:rPr>
          <w:b/>
          <w:bCs/>
        </w:rPr>
      </w:pPr>
      <w:r w:rsidRPr="003C5820">
        <w:rPr>
          <w:b/>
          <w:bCs/>
        </w:rPr>
        <w:t>Table S</w:t>
      </w:r>
      <w:r w:rsidR="005B76CF">
        <w:rPr>
          <w:b/>
          <w:bCs/>
        </w:rPr>
        <w:t>7</w:t>
      </w:r>
      <w:r>
        <w:t>: Paired Wilcoxon ranked-sign test results for other subsets of triads (Figure 1C)</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5"/>
        <w:gridCol w:w="5397"/>
        <w:gridCol w:w="1255"/>
        <w:gridCol w:w="830"/>
        <w:gridCol w:w="623"/>
      </w:tblGrid>
      <w:tr w:rsidR="00AA3902" w14:paraId="1C5D2F35" w14:textId="77777777" w:rsidTr="00745F59">
        <w:tc>
          <w:tcPr>
            <w:tcW w:w="1255" w:type="dxa"/>
            <w:tcBorders>
              <w:bottom w:val="single" w:sz="4" w:space="0" w:color="auto"/>
            </w:tcBorders>
          </w:tcPr>
          <w:p w14:paraId="3DD53819" w14:textId="77777777" w:rsidR="00AA3902" w:rsidRPr="003858D1" w:rsidRDefault="00AA3902" w:rsidP="00745F59">
            <w:r w:rsidRPr="003858D1">
              <w:t>Test</w:t>
            </w:r>
          </w:p>
        </w:tc>
        <w:tc>
          <w:tcPr>
            <w:tcW w:w="5397" w:type="dxa"/>
            <w:tcBorders>
              <w:bottom w:val="single" w:sz="4" w:space="0" w:color="auto"/>
            </w:tcBorders>
          </w:tcPr>
          <w:p w14:paraId="37D5DB91" w14:textId="77777777" w:rsidR="00AA3902" w:rsidRPr="003858D1" w:rsidRDefault="00AA3902" w:rsidP="00745F59">
            <w:r w:rsidRPr="003858D1">
              <w:t>Description</w:t>
            </w:r>
          </w:p>
        </w:tc>
        <w:tc>
          <w:tcPr>
            <w:tcW w:w="1255" w:type="dxa"/>
            <w:tcBorders>
              <w:bottom w:val="single" w:sz="4" w:space="0" w:color="auto"/>
            </w:tcBorders>
          </w:tcPr>
          <w:p w14:paraId="22552444" w14:textId="77777777" w:rsidR="00AA3902" w:rsidRPr="003858D1" w:rsidRDefault="00AA3902" w:rsidP="00745F59">
            <w:pPr>
              <w:rPr>
                <w:i/>
                <w:iCs/>
              </w:rPr>
            </w:pPr>
            <w:r w:rsidRPr="003858D1">
              <w:rPr>
                <w:i/>
                <w:iCs/>
              </w:rPr>
              <w:t>P</w:t>
            </w:r>
          </w:p>
        </w:tc>
        <w:tc>
          <w:tcPr>
            <w:tcW w:w="830" w:type="dxa"/>
            <w:tcBorders>
              <w:bottom w:val="single" w:sz="4" w:space="0" w:color="auto"/>
            </w:tcBorders>
          </w:tcPr>
          <w:p w14:paraId="375D0F55" w14:textId="77777777" w:rsidR="00AA3902" w:rsidRPr="003858D1" w:rsidRDefault="00AA3902" w:rsidP="00745F59">
            <w:pPr>
              <w:rPr>
                <w:i/>
                <w:iCs/>
              </w:rPr>
            </w:pPr>
            <w:r w:rsidRPr="003858D1">
              <w:rPr>
                <w:i/>
                <w:iCs/>
              </w:rPr>
              <w:t>V</w:t>
            </w:r>
          </w:p>
        </w:tc>
        <w:tc>
          <w:tcPr>
            <w:tcW w:w="623" w:type="dxa"/>
            <w:tcBorders>
              <w:bottom w:val="single" w:sz="4" w:space="0" w:color="auto"/>
            </w:tcBorders>
          </w:tcPr>
          <w:p w14:paraId="0822066D" w14:textId="77777777" w:rsidR="00AA3902" w:rsidRPr="003858D1" w:rsidRDefault="00AA3902" w:rsidP="00745F59">
            <w:pPr>
              <w:rPr>
                <w:i/>
                <w:iCs/>
              </w:rPr>
            </w:pPr>
            <w:proofErr w:type="spellStart"/>
            <w:r w:rsidRPr="003858D1">
              <w:rPr>
                <w:i/>
                <w:iCs/>
              </w:rPr>
              <w:t>d.f.</w:t>
            </w:r>
            <w:proofErr w:type="spellEnd"/>
          </w:p>
        </w:tc>
      </w:tr>
      <w:tr w:rsidR="00AA3902" w14:paraId="730908E1" w14:textId="77777777" w:rsidTr="00745F59">
        <w:tc>
          <w:tcPr>
            <w:tcW w:w="1255" w:type="dxa"/>
            <w:tcBorders>
              <w:top w:val="single" w:sz="4" w:space="0" w:color="auto"/>
            </w:tcBorders>
          </w:tcPr>
          <w:p w14:paraId="3DE8D327" w14:textId="77777777" w:rsidR="00AA3902" w:rsidRPr="003858D1" w:rsidRDefault="00AA3902" w:rsidP="00745F59">
            <w:pPr>
              <w:rPr>
                <w:i/>
                <w:iCs/>
              </w:rPr>
            </w:pPr>
            <w:r w:rsidRPr="003858D1">
              <w:rPr>
                <w:i/>
                <w:iCs/>
              </w:rPr>
              <w:t>All</w:t>
            </w:r>
          </w:p>
        </w:tc>
        <w:tc>
          <w:tcPr>
            <w:tcW w:w="5397" w:type="dxa"/>
            <w:tcBorders>
              <w:top w:val="single" w:sz="4" w:space="0" w:color="auto"/>
            </w:tcBorders>
          </w:tcPr>
          <w:p w14:paraId="27F96346" w14:textId="77777777" w:rsidR="00AA3902" w:rsidRDefault="00AA3902" w:rsidP="00745F59">
            <w:r>
              <w:t>All pairs</w:t>
            </w:r>
          </w:p>
        </w:tc>
        <w:tc>
          <w:tcPr>
            <w:tcW w:w="1255" w:type="dxa"/>
            <w:tcBorders>
              <w:top w:val="single" w:sz="4" w:space="0" w:color="auto"/>
            </w:tcBorders>
          </w:tcPr>
          <w:p w14:paraId="256241AF" w14:textId="77777777" w:rsidR="00AA3902" w:rsidRPr="003858D1" w:rsidRDefault="00AA3902" w:rsidP="00745F59">
            <w:pPr>
              <w:rPr>
                <w:b/>
                <w:bCs/>
              </w:rPr>
            </w:pPr>
            <w:r w:rsidRPr="005A4375">
              <w:rPr>
                <w:b/>
                <w:bCs/>
              </w:rPr>
              <w:t>0.006383</w:t>
            </w:r>
          </w:p>
        </w:tc>
        <w:tc>
          <w:tcPr>
            <w:tcW w:w="830" w:type="dxa"/>
            <w:tcBorders>
              <w:top w:val="single" w:sz="4" w:space="0" w:color="auto"/>
            </w:tcBorders>
          </w:tcPr>
          <w:p w14:paraId="457E9477" w14:textId="77777777" w:rsidR="00AA3902" w:rsidRDefault="00AA3902" w:rsidP="00745F59">
            <w:r>
              <w:t>7348.5</w:t>
            </w:r>
          </w:p>
        </w:tc>
        <w:tc>
          <w:tcPr>
            <w:tcW w:w="623" w:type="dxa"/>
            <w:tcBorders>
              <w:top w:val="single" w:sz="4" w:space="0" w:color="auto"/>
            </w:tcBorders>
          </w:tcPr>
          <w:p w14:paraId="2412746C" w14:textId="77777777" w:rsidR="00AA3902" w:rsidRDefault="00AA3902" w:rsidP="00745F59">
            <w:r>
              <w:t>153</w:t>
            </w:r>
          </w:p>
        </w:tc>
      </w:tr>
      <w:tr w:rsidR="00AA3902" w14:paraId="5CECBE16" w14:textId="77777777" w:rsidTr="00745F59">
        <w:tc>
          <w:tcPr>
            <w:tcW w:w="1255" w:type="dxa"/>
          </w:tcPr>
          <w:p w14:paraId="3CA6A20A" w14:textId="77777777" w:rsidR="00AA3902" w:rsidRPr="003858D1" w:rsidRDefault="00AA3902" w:rsidP="00745F59">
            <w:pPr>
              <w:rPr>
                <w:i/>
                <w:iCs/>
              </w:rPr>
            </w:pPr>
            <w:r w:rsidRPr="003858D1">
              <w:rPr>
                <w:i/>
                <w:iCs/>
              </w:rPr>
              <w:t>LRT</w:t>
            </w:r>
          </w:p>
        </w:tc>
        <w:tc>
          <w:tcPr>
            <w:tcW w:w="5397" w:type="dxa"/>
          </w:tcPr>
          <w:p w14:paraId="5FA32EAD" w14:textId="77777777" w:rsidR="00AA3902" w:rsidRDefault="00AA3902" w:rsidP="00745F59">
            <w:r>
              <w:t xml:space="preserve">Pairs where the 3-rate modeled was preferred by </w:t>
            </w:r>
          </w:p>
          <w:p w14:paraId="124282E9" w14:textId="77777777" w:rsidR="00AA3902" w:rsidRDefault="00AA3902" w:rsidP="00745F59">
            <w:r>
              <w:t xml:space="preserve">        likelihood ratio test</w:t>
            </w:r>
          </w:p>
        </w:tc>
        <w:tc>
          <w:tcPr>
            <w:tcW w:w="1255" w:type="dxa"/>
          </w:tcPr>
          <w:p w14:paraId="1CA4D2E1" w14:textId="77777777" w:rsidR="00AA3902" w:rsidRPr="003858D1" w:rsidRDefault="00AA3902" w:rsidP="00745F59">
            <w:pPr>
              <w:rPr>
                <w:b/>
                <w:bCs/>
              </w:rPr>
            </w:pPr>
            <w:r w:rsidRPr="005A4375">
              <w:rPr>
                <w:b/>
                <w:bCs/>
              </w:rPr>
              <w:t>0.01943</w:t>
            </w:r>
          </w:p>
        </w:tc>
        <w:tc>
          <w:tcPr>
            <w:tcW w:w="830" w:type="dxa"/>
          </w:tcPr>
          <w:p w14:paraId="7A3AB7FC" w14:textId="77777777" w:rsidR="00AA3902" w:rsidRDefault="00AA3902" w:rsidP="00745F59">
            <w:r>
              <w:t>2837</w:t>
            </w:r>
          </w:p>
        </w:tc>
        <w:tc>
          <w:tcPr>
            <w:tcW w:w="623" w:type="dxa"/>
          </w:tcPr>
          <w:p w14:paraId="39B12BDE" w14:textId="77777777" w:rsidR="00AA3902" w:rsidRDefault="00AA3902" w:rsidP="00745F59">
            <w:r>
              <w:t>94</w:t>
            </w:r>
          </w:p>
        </w:tc>
      </w:tr>
      <w:tr w:rsidR="00AA3902" w14:paraId="679363F5" w14:textId="77777777" w:rsidTr="00745F59">
        <w:tc>
          <w:tcPr>
            <w:tcW w:w="1255" w:type="dxa"/>
          </w:tcPr>
          <w:p w14:paraId="0145350D" w14:textId="77777777" w:rsidR="00AA3902" w:rsidRPr="003858D1" w:rsidRDefault="00AA3902" w:rsidP="00745F59">
            <w:pPr>
              <w:rPr>
                <w:i/>
                <w:iCs/>
              </w:rPr>
            </w:pPr>
            <w:r w:rsidRPr="003858D1">
              <w:rPr>
                <w:i/>
                <w:iCs/>
              </w:rPr>
              <w:t>Mid-1000</w:t>
            </w:r>
          </w:p>
        </w:tc>
        <w:tc>
          <w:tcPr>
            <w:tcW w:w="5397" w:type="dxa"/>
          </w:tcPr>
          <w:p w14:paraId="5710EC25" w14:textId="77777777" w:rsidR="00AA3902" w:rsidRDefault="00AA3902" w:rsidP="00745F59">
            <w:r>
              <w:t>Pairs differing by at least 1000 m in midpoint elevation</w:t>
            </w:r>
          </w:p>
        </w:tc>
        <w:tc>
          <w:tcPr>
            <w:tcW w:w="1255" w:type="dxa"/>
          </w:tcPr>
          <w:p w14:paraId="3F4018AA" w14:textId="77777777" w:rsidR="00AA3902" w:rsidRPr="003858D1" w:rsidRDefault="00AA3902" w:rsidP="00745F59">
            <w:pPr>
              <w:rPr>
                <w:b/>
                <w:bCs/>
              </w:rPr>
            </w:pPr>
            <w:r w:rsidRPr="003858D1">
              <w:rPr>
                <w:b/>
                <w:bCs/>
              </w:rPr>
              <w:t>0.006588</w:t>
            </w:r>
          </w:p>
        </w:tc>
        <w:tc>
          <w:tcPr>
            <w:tcW w:w="830" w:type="dxa"/>
          </w:tcPr>
          <w:p w14:paraId="18FF132B" w14:textId="77777777" w:rsidR="00AA3902" w:rsidRDefault="00AA3902" w:rsidP="00745F59">
            <w:r>
              <w:t>3432</w:t>
            </w:r>
          </w:p>
        </w:tc>
        <w:tc>
          <w:tcPr>
            <w:tcW w:w="623" w:type="dxa"/>
          </w:tcPr>
          <w:p w14:paraId="0C8F1132" w14:textId="77777777" w:rsidR="00AA3902" w:rsidRDefault="00AA3902" w:rsidP="00745F59">
            <w:r>
              <w:t>102</w:t>
            </w:r>
          </w:p>
        </w:tc>
      </w:tr>
      <w:tr w:rsidR="00AA3902" w14:paraId="0411D13B" w14:textId="77777777" w:rsidTr="00745F59">
        <w:tc>
          <w:tcPr>
            <w:tcW w:w="1255" w:type="dxa"/>
          </w:tcPr>
          <w:p w14:paraId="1C6EA212" w14:textId="77777777" w:rsidR="00AA3902" w:rsidRPr="003858D1" w:rsidRDefault="00AA3902" w:rsidP="00745F59">
            <w:pPr>
              <w:rPr>
                <w:i/>
                <w:iCs/>
              </w:rPr>
            </w:pPr>
            <w:r w:rsidRPr="003858D1">
              <w:rPr>
                <w:i/>
                <w:iCs/>
              </w:rPr>
              <w:t>Mid-2000</w:t>
            </w:r>
          </w:p>
        </w:tc>
        <w:tc>
          <w:tcPr>
            <w:tcW w:w="5397" w:type="dxa"/>
          </w:tcPr>
          <w:p w14:paraId="5B4C4DE0" w14:textId="77777777" w:rsidR="00AA3902" w:rsidRDefault="00AA3902" w:rsidP="00745F59">
            <w:r>
              <w:t xml:space="preserve">Pairs differing by at least 2000 m in midpoint elevation </w:t>
            </w:r>
          </w:p>
        </w:tc>
        <w:tc>
          <w:tcPr>
            <w:tcW w:w="1255" w:type="dxa"/>
          </w:tcPr>
          <w:p w14:paraId="19547334" w14:textId="77777777" w:rsidR="00AA3902" w:rsidRPr="00595CEB" w:rsidRDefault="00AA3902" w:rsidP="00745F59">
            <w:pPr>
              <w:rPr>
                <w:b/>
                <w:bCs/>
              </w:rPr>
            </w:pPr>
            <w:r w:rsidRPr="00595CEB">
              <w:rPr>
                <w:b/>
                <w:bCs/>
              </w:rPr>
              <w:t>0.01585</w:t>
            </w:r>
          </w:p>
        </w:tc>
        <w:tc>
          <w:tcPr>
            <w:tcW w:w="830" w:type="dxa"/>
          </w:tcPr>
          <w:p w14:paraId="57D449C9" w14:textId="77777777" w:rsidR="00AA3902" w:rsidRDefault="00AA3902" w:rsidP="00745F59">
            <w:r>
              <w:t>297</w:t>
            </w:r>
          </w:p>
        </w:tc>
        <w:tc>
          <w:tcPr>
            <w:tcW w:w="623" w:type="dxa"/>
          </w:tcPr>
          <w:p w14:paraId="061F9132" w14:textId="77777777" w:rsidR="00AA3902" w:rsidRDefault="00AA3902" w:rsidP="00745F59">
            <w:r>
              <w:t>27</w:t>
            </w:r>
          </w:p>
        </w:tc>
      </w:tr>
      <w:tr w:rsidR="00AA3902" w14:paraId="506F1481" w14:textId="77777777" w:rsidTr="00745F59">
        <w:tc>
          <w:tcPr>
            <w:tcW w:w="1255" w:type="dxa"/>
          </w:tcPr>
          <w:p w14:paraId="3A948266" w14:textId="77777777" w:rsidR="00AA3902" w:rsidRPr="003858D1" w:rsidRDefault="00AA3902" w:rsidP="00745F59">
            <w:pPr>
              <w:rPr>
                <w:i/>
                <w:iCs/>
              </w:rPr>
            </w:pPr>
            <w:r w:rsidRPr="003858D1">
              <w:rPr>
                <w:i/>
                <w:iCs/>
              </w:rPr>
              <w:t>No-overlap</w:t>
            </w:r>
          </w:p>
        </w:tc>
        <w:tc>
          <w:tcPr>
            <w:tcW w:w="5397" w:type="dxa"/>
          </w:tcPr>
          <w:p w14:paraId="6E5B6535" w14:textId="77777777" w:rsidR="00AA3902" w:rsidRDefault="00AA3902" w:rsidP="00745F59">
            <w:r>
              <w:t>Pairs with a high-species minimum equal to or greater than the low-species maximum elevation</w:t>
            </w:r>
          </w:p>
        </w:tc>
        <w:tc>
          <w:tcPr>
            <w:tcW w:w="1255" w:type="dxa"/>
          </w:tcPr>
          <w:p w14:paraId="4346A082" w14:textId="77777777" w:rsidR="00AA3902" w:rsidRPr="00AF18FA" w:rsidRDefault="00AA3902" w:rsidP="00745F59">
            <w:pPr>
              <w:rPr>
                <w:b/>
                <w:bCs/>
              </w:rPr>
            </w:pPr>
            <w:r w:rsidRPr="00AF18FA">
              <w:rPr>
                <w:b/>
                <w:bCs/>
              </w:rPr>
              <w:t>0.0285</w:t>
            </w:r>
          </w:p>
        </w:tc>
        <w:tc>
          <w:tcPr>
            <w:tcW w:w="830" w:type="dxa"/>
          </w:tcPr>
          <w:p w14:paraId="0788779E" w14:textId="77777777" w:rsidR="00AA3902" w:rsidRDefault="00AA3902" w:rsidP="00745F59">
            <w:r>
              <w:t>744</w:t>
            </w:r>
          </w:p>
        </w:tc>
        <w:tc>
          <w:tcPr>
            <w:tcW w:w="623" w:type="dxa"/>
          </w:tcPr>
          <w:p w14:paraId="19619A74" w14:textId="77777777" w:rsidR="00AA3902" w:rsidRDefault="00AA3902" w:rsidP="00745F59">
            <w:r>
              <w:t>46</w:t>
            </w:r>
          </w:p>
        </w:tc>
      </w:tr>
      <w:tr w:rsidR="00AA3902" w14:paraId="353117CD" w14:textId="77777777" w:rsidTr="00745F59">
        <w:tc>
          <w:tcPr>
            <w:tcW w:w="1255" w:type="dxa"/>
          </w:tcPr>
          <w:p w14:paraId="507273D3" w14:textId="77777777" w:rsidR="00AA3902" w:rsidRPr="003858D1" w:rsidRDefault="00AA3902" w:rsidP="00745F59">
            <w:pPr>
              <w:rPr>
                <w:i/>
                <w:iCs/>
              </w:rPr>
            </w:pPr>
            <w:r w:rsidRPr="003858D1">
              <w:rPr>
                <w:i/>
                <w:iCs/>
              </w:rPr>
              <w:t>Larger-hi-</w:t>
            </w:r>
          </w:p>
          <w:p w14:paraId="51D2531F" w14:textId="77777777" w:rsidR="00AA3902" w:rsidRPr="003858D1" w:rsidRDefault="00AA3902" w:rsidP="00745F59">
            <w:pPr>
              <w:rPr>
                <w:i/>
                <w:iCs/>
              </w:rPr>
            </w:pPr>
            <w:r>
              <w:rPr>
                <w:i/>
                <w:iCs/>
              </w:rPr>
              <w:t xml:space="preserve">        </w:t>
            </w:r>
            <w:r w:rsidRPr="003858D1">
              <w:rPr>
                <w:i/>
                <w:iCs/>
              </w:rPr>
              <w:t>range</w:t>
            </w:r>
          </w:p>
        </w:tc>
        <w:tc>
          <w:tcPr>
            <w:tcW w:w="5397" w:type="dxa"/>
          </w:tcPr>
          <w:p w14:paraId="0CCBB491" w14:textId="77777777" w:rsidR="00AA3902" w:rsidRDefault="00AA3902" w:rsidP="00745F59">
            <w:r>
              <w:t xml:space="preserve">Pairs where the high-elevation species has a larger range </w:t>
            </w:r>
          </w:p>
          <w:p w14:paraId="7DDACC27" w14:textId="77777777" w:rsidR="00AA3902" w:rsidRDefault="00AA3902" w:rsidP="00745F59">
            <w:r>
              <w:t xml:space="preserve">        size</w:t>
            </w:r>
          </w:p>
        </w:tc>
        <w:tc>
          <w:tcPr>
            <w:tcW w:w="1255" w:type="dxa"/>
          </w:tcPr>
          <w:p w14:paraId="4DD6FE2F" w14:textId="77777777" w:rsidR="00AA3902" w:rsidRDefault="00AA3902" w:rsidP="00745F59">
            <w:r>
              <w:t>0.386</w:t>
            </w:r>
          </w:p>
        </w:tc>
        <w:tc>
          <w:tcPr>
            <w:tcW w:w="830" w:type="dxa"/>
          </w:tcPr>
          <w:p w14:paraId="4BE24164" w14:textId="77777777" w:rsidR="00AA3902" w:rsidRDefault="00AA3902" w:rsidP="00745F59">
            <w:r>
              <w:t>316</w:t>
            </w:r>
          </w:p>
        </w:tc>
        <w:tc>
          <w:tcPr>
            <w:tcW w:w="623" w:type="dxa"/>
          </w:tcPr>
          <w:p w14:paraId="41F37DE2" w14:textId="77777777" w:rsidR="00AA3902" w:rsidRDefault="00AA3902" w:rsidP="00745F59">
            <w:r>
              <w:t>33</w:t>
            </w:r>
          </w:p>
        </w:tc>
      </w:tr>
      <w:tr w:rsidR="00AA3902" w14:paraId="5C3F50A7" w14:textId="77777777" w:rsidTr="00745F59">
        <w:tc>
          <w:tcPr>
            <w:tcW w:w="1255" w:type="dxa"/>
          </w:tcPr>
          <w:p w14:paraId="376ADF00" w14:textId="77777777" w:rsidR="00AA3902" w:rsidRPr="003858D1" w:rsidRDefault="00AA3902" w:rsidP="00745F59">
            <w:pPr>
              <w:rPr>
                <w:i/>
                <w:iCs/>
              </w:rPr>
            </w:pPr>
            <w:r w:rsidRPr="003858D1">
              <w:rPr>
                <w:i/>
                <w:iCs/>
              </w:rPr>
              <w:t>Temperate</w:t>
            </w:r>
          </w:p>
        </w:tc>
        <w:tc>
          <w:tcPr>
            <w:tcW w:w="5397" w:type="dxa"/>
          </w:tcPr>
          <w:p w14:paraId="19F9E070" w14:textId="77777777" w:rsidR="00AA3902" w:rsidRDefault="00AA3902" w:rsidP="00745F59">
            <w:r>
              <w:t xml:space="preserve">Pairs where both species have midpoint latitudes at or </w:t>
            </w:r>
          </w:p>
          <w:p w14:paraId="2223EF92" w14:textId="77777777" w:rsidR="00AA3902" w:rsidRDefault="00AA3902" w:rsidP="00745F59">
            <w:r>
              <w:t xml:space="preserve">        above 30</w:t>
            </w:r>
            <w:r>
              <w:rPr>
                <w:rFonts w:cstheme="minorHAnsi"/>
              </w:rPr>
              <w:t>˚</w:t>
            </w:r>
          </w:p>
        </w:tc>
        <w:tc>
          <w:tcPr>
            <w:tcW w:w="1255" w:type="dxa"/>
          </w:tcPr>
          <w:p w14:paraId="57AA876F" w14:textId="77777777" w:rsidR="00AA3902" w:rsidRPr="003858D1" w:rsidRDefault="00AA3902" w:rsidP="00745F59">
            <w:pPr>
              <w:rPr>
                <w:b/>
                <w:bCs/>
              </w:rPr>
            </w:pPr>
            <w:r w:rsidRPr="003858D1">
              <w:rPr>
                <w:b/>
                <w:bCs/>
              </w:rPr>
              <w:t>0.003603</w:t>
            </w:r>
          </w:p>
        </w:tc>
        <w:tc>
          <w:tcPr>
            <w:tcW w:w="830" w:type="dxa"/>
          </w:tcPr>
          <w:p w14:paraId="441A8D88" w14:textId="77777777" w:rsidR="00AA3902" w:rsidRDefault="00AA3902" w:rsidP="00745F59">
            <w:r>
              <w:t>527</w:t>
            </w:r>
          </w:p>
        </w:tc>
        <w:tc>
          <w:tcPr>
            <w:tcW w:w="623" w:type="dxa"/>
          </w:tcPr>
          <w:p w14:paraId="49B47CF0" w14:textId="77777777" w:rsidR="00AA3902" w:rsidRDefault="00AA3902" w:rsidP="00745F59">
            <w:r>
              <w:t>36</w:t>
            </w:r>
          </w:p>
          <w:p w14:paraId="2C29D78F" w14:textId="77777777" w:rsidR="00AA3902" w:rsidRDefault="00AA3902" w:rsidP="00745F59"/>
        </w:tc>
      </w:tr>
      <w:tr w:rsidR="00AA3902" w14:paraId="44391968" w14:textId="77777777" w:rsidTr="00745F59">
        <w:tc>
          <w:tcPr>
            <w:tcW w:w="1255" w:type="dxa"/>
          </w:tcPr>
          <w:p w14:paraId="0406105B" w14:textId="77777777" w:rsidR="00AA3902" w:rsidRPr="003858D1" w:rsidRDefault="00AA3902" w:rsidP="00745F59">
            <w:pPr>
              <w:rPr>
                <w:i/>
                <w:iCs/>
              </w:rPr>
            </w:pPr>
            <w:r w:rsidRPr="003858D1">
              <w:rPr>
                <w:i/>
                <w:iCs/>
              </w:rPr>
              <w:t>Tropical</w:t>
            </w:r>
          </w:p>
        </w:tc>
        <w:tc>
          <w:tcPr>
            <w:tcW w:w="5397" w:type="dxa"/>
          </w:tcPr>
          <w:p w14:paraId="77AE25EF" w14:textId="77777777" w:rsidR="00AA3902" w:rsidRDefault="00AA3902" w:rsidP="00745F59">
            <w:r>
              <w:t xml:space="preserve">Pairs where both species have midpoint latitudes at or </w:t>
            </w:r>
          </w:p>
          <w:p w14:paraId="6EF22879" w14:textId="77777777" w:rsidR="00AA3902" w:rsidRDefault="00AA3902" w:rsidP="00745F59">
            <w:r>
              <w:t xml:space="preserve">        below 30</w:t>
            </w:r>
            <w:r>
              <w:rPr>
                <w:rFonts w:cstheme="minorHAnsi"/>
              </w:rPr>
              <w:t>˚</w:t>
            </w:r>
          </w:p>
        </w:tc>
        <w:tc>
          <w:tcPr>
            <w:tcW w:w="1255" w:type="dxa"/>
          </w:tcPr>
          <w:p w14:paraId="5B07A477" w14:textId="77777777" w:rsidR="00AA3902" w:rsidRPr="003858D1" w:rsidRDefault="00AA3902" w:rsidP="00745F59">
            <w:pPr>
              <w:rPr>
                <w:b/>
                <w:bCs/>
              </w:rPr>
            </w:pPr>
            <w:r w:rsidRPr="003858D1">
              <w:rPr>
                <w:b/>
                <w:bCs/>
              </w:rPr>
              <w:t>0.01965</w:t>
            </w:r>
          </w:p>
        </w:tc>
        <w:tc>
          <w:tcPr>
            <w:tcW w:w="830" w:type="dxa"/>
          </w:tcPr>
          <w:p w14:paraId="4F3D4278" w14:textId="77777777" w:rsidR="00AA3902" w:rsidRDefault="00AA3902" w:rsidP="00745F59">
            <w:r>
              <w:t>464</w:t>
            </w:r>
          </w:p>
        </w:tc>
        <w:tc>
          <w:tcPr>
            <w:tcW w:w="623" w:type="dxa"/>
          </w:tcPr>
          <w:p w14:paraId="7C2BDC3E" w14:textId="77777777" w:rsidR="00AA3902" w:rsidRDefault="00AA3902" w:rsidP="00745F59">
            <w:r>
              <w:t>35</w:t>
            </w:r>
          </w:p>
          <w:p w14:paraId="39AD30E2" w14:textId="77777777" w:rsidR="00AA3902" w:rsidRDefault="00AA3902" w:rsidP="00745F59"/>
        </w:tc>
      </w:tr>
      <w:tr w:rsidR="00AA3902" w14:paraId="4C5720D1" w14:textId="77777777" w:rsidTr="00745F59">
        <w:tc>
          <w:tcPr>
            <w:tcW w:w="1255" w:type="dxa"/>
          </w:tcPr>
          <w:p w14:paraId="5D90734F" w14:textId="77777777" w:rsidR="00AA3902" w:rsidRPr="003858D1" w:rsidRDefault="00AA3902" w:rsidP="00745F59">
            <w:pPr>
              <w:rPr>
                <w:i/>
                <w:iCs/>
              </w:rPr>
            </w:pPr>
            <w:r w:rsidRPr="003858D1">
              <w:rPr>
                <w:i/>
                <w:iCs/>
              </w:rPr>
              <w:t>Ectotherm</w:t>
            </w:r>
          </w:p>
        </w:tc>
        <w:tc>
          <w:tcPr>
            <w:tcW w:w="5397" w:type="dxa"/>
          </w:tcPr>
          <w:p w14:paraId="09A49750" w14:textId="77777777" w:rsidR="00AA3902" w:rsidRDefault="00AA3902" w:rsidP="00745F59">
            <w:r>
              <w:t>All pairs of mammals and birds</w:t>
            </w:r>
          </w:p>
        </w:tc>
        <w:tc>
          <w:tcPr>
            <w:tcW w:w="1255" w:type="dxa"/>
          </w:tcPr>
          <w:p w14:paraId="0A4D83F9" w14:textId="77777777" w:rsidR="00AA3902" w:rsidRPr="003858D1" w:rsidRDefault="00AA3902" w:rsidP="00745F59">
            <w:pPr>
              <w:rPr>
                <w:b/>
                <w:bCs/>
              </w:rPr>
            </w:pPr>
            <w:r w:rsidRPr="003858D1">
              <w:rPr>
                <w:b/>
                <w:bCs/>
              </w:rPr>
              <w:t>0.04108</w:t>
            </w:r>
          </w:p>
        </w:tc>
        <w:tc>
          <w:tcPr>
            <w:tcW w:w="830" w:type="dxa"/>
          </w:tcPr>
          <w:p w14:paraId="5ACCABDE" w14:textId="77777777" w:rsidR="00AA3902" w:rsidRDefault="00AA3902" w:rsidP="00745F59">
            <w:r>
              <w:t>1339</w:t>
            </w:r>
          </w:p>
        </w:tc>
        <w:tc>
          <w:tcPr>
            <w:tcW w:w="623" w:type="dxa"/>
          </w:tcPr>
          <w:p w14:paraId="78EA3744" w14:textId="77777777" w:rsidR="00AA3902" w:rsidRDefault="00AA3902" w:rsidP="00745F59">
            <w:r>
              <w:t>64</w:t>
            </w:r>
          </w:p>
        </w:tc>
      </w:tr>
      <w:tr w:rsidR="00AA3902" w14:paraId="0EF1B3EB" w14:textId="77777777" w:rsidTr="00745F59">
        <w:tc>
          <w:tcPr>
            <w:tcW w:w="1255" w:type="dxa"/>
          </w:tcPr>
          <w:p w14:paraId="4592C82B" w14:textId="77777777" w:rsidR="00AA3902" w:rsidRPr="003858D1" w:rsidRDefault="00AA3902" w:rsidP="00745F59">
            <w:pPr>
              <w:rPr>
                <w:i/>
                <w:iCs/>
              </w:rPr>
            </w:pPr>
            <w:r w:rsidRPr="003858D1">
              <w:rPr>
                <w:i/>
                <w:iCs/>
              </w:rPr>
              <w:t>Endotherm</w:t>
            </w:r>
          </w:p>
        </w:tc>
        <w:tc>
          <w:tcPr>
            <w:tcW w:w="5397" w:type="dxa"/>
          </w:tcPr>
          <w:p w14:paraId="2B15F616" w14:textId="77777777" w:rsidR="00AA3902" w:rsidRDefault="00AA3902" w:rsidP="00745F59">
            <w:r>
              <w:t xml:space="preserve">All pairs of reptiles, amphibians, arthropods, and </w:t>
            </w:r>
          </w:p>
          <w:p w14:paraId="048E6304" w14:textId="77777777" w:rsidR="00AA3902" w:rsidRDefault="00AA3902" w:rsidP="00745F59">
            <w:r>
              <w:t xml:space="preserve">        freshwater fishes</w:t>
            </w:r>
          </w:p>
        </w:tc>
        <w:tc>
          <w:tcPr>
            <w:tcW w:w="1255" w:type="dxa"/>
          </w:tcPr>
          <w:p w14:paraId="65794CB2" w14:textId="77777777" w:rsidR="00AA3902" w:rsidRPr="003858D1" w:rsidRDefault="00AA3902" w:rsidP="00745F59">
            <w:pPr>
              <w:rPr>
                <w:b/>
                <w:bCs/>
              </w:rPr>
            </w:pPr>
            <w:r w:rsidRPr="003858D1">
              <w:rPr>
                <w:b/>
                <w:bCs/>
              </w:rPr>
              <w:t>0.04032</w:t>
            </w:r>
          </w:p>
        </w:tc>
        <w:tc>
          <w:tcPr>
            <w:tcW w:w="830" w:type="dxa"/>
          </w:tcPr>
          <w:p w14:paraId="79802400" w14:textId="77777777" w:rsidR="00AA3902" w:rsidRDefault="00AA3902" w:rsidP="00745F59">
            <w:r>
              <w:t>2430</w:t>
            </w:r>
          </w:p>
          <w:p w14:paraId="43F1FDF3" w14:textId="77777777" w:rsidR="00AA3902" w:rsidRDefault="00AA3902" w:rsidP="00745F59"/>
        </w:tc>
        <w:tc>
          <w:tcPr>
            <w:tcW w:w="623" w:type="dxa"/>
          </w:tcPr>
          <w:p w14:paraId="35A82720" w14:textId="77777777" w:rsidR="00AA3902" w:rsidRDefault="00AA3902" w:rsidP="00745F59">
            <w:r>
              <w:t>88</w:t>
            </w:r>
          </w:p>
        </w:tc>
      </w:tr>
    </w:tbl>
    <w:p w14:paraId="11E2439B" w14:textId="77777777" w:rsidR="005B76CF" w:rsidRDefault="00830451" w:rsidP="00AA3902">
      <w:pPr>
        <w:rPr>
          <w:b/>
          <w:bCs/>
          <w:u w:val="single"/>
        </w:rPr>
      </w:pPr>
      <w:r>
        <w:rPr>
          <w:b/>
          <w:bCs/>
        </w:rPr>
        <w:br/>
      </w:r>
    </w:p>
    <w:p w14:paraId="5E6CD13C" w14:textId="7C11E8A8" w:rsidR="005B76CF" w:rsidRDefault="005B76CF" w:rsidP="00AA3902">
      <w:r w:rsidRPr="00110B08">
        <w:rPr>
          <w:b/>
          <w:bCs/>
        </w:rPr>
        <w:t xml:space="preserve">Table </w:t>
      </w:r>
      <w:r>
        <w:rPr>
          <w:b/>
          <w:bCs/>
        </w:rPr>
        <w:t xml:space="preserve">S8 </w:t>
      </w:r>
      <w:r>
        <w:t>(</w:t>
      </w:r>
      <w:r w:rsidRPr="00126F62">
        <w:rPr>
          <w:i/>
          <w:iCs/>
        </w:rPr>
        <w:t>spreadsheet</w:t>
      </w:r>
      <w:r>
        <w:t>)</w:t>
      </w:r>
      <w:r w:rsidRPr="00110B08">
        <w:t>: PAML &amp; RELAX results for clade-level comparisons; biogeographic data</w:t>
      </w:r>
    </w:p>
    <w:p w14:paraId="7DA5E529" w14:textId="77777777" w:rsidR="005B76CF" w:rsidRDefault="005B76CF" w:rsidP="00AA3902"/>
    <w:p w14:paraId="41AA334D" w14:textId="77777777" w:rsidR="005B76CF" w:rsidRPr="005B76CF" w:rsidRDefault="005B76CF" w:rsidP="00AA3902"/>
    <w:p w14:paraId="0EC21906" w14:textId="30483D84" w:rsidR="00AA3902" w:rsidRPr="00E65C99" w:rsidRDefault="00AA3902" w:rsidP="00AA3902">
      <w:pPr>
        <w:rPr>
          <w:u w:val="single"/>
        </w:rPr>
      </w:pPr>
      <w:r w:rsidRPr="00E65C99">
        <w:rPr>
          <w:b/>
          <w:bCs/>
          <w:u w:val="single"/>
        </w:rPr>
        <w:t>Supplementary Figures</w:t>
      </w:r>
    </w:p>
    <w:p w14:paraId="4746A477" w14:textId="77777777" w:rsidR="00AA3902" w:rsidRDefault="00AA3902" w:rsidP="00AA3902">
      <w:r>
        <w:rPr>
          <w:noProof/>
        </w:rPr>
        <w:lastRenderedPageBreak/>
        <w:drawing>
          <wp:inline distT="0" distB="0" distL="0" distR="0" wp14:anchorId="150DBBF3" wp14:editId="4AF0222F">
            <wp:extent cx="5638800" cy="5061166"/>
            <wp:effectExtent l="0" t="0" r="0" b="0"/>
            <wp:docPr id="890276995" name="Picture 8902769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0276995" name="Picture 890276995"/>
                    <pic:cNvPicPr/>
                  </pic:nvPicPr>
                  <pic:blipFill>
                    <a:blip r:embed="rId5">
                      <a:extLst>
                        <a:ext uri="{28A0092B-C50C-407E-A947-70E740481C1C}">
                          <a14:useLocalDpi xmlns:a14="http://schemas.microsoft.com/office/drawing/2010/main" val="0"/>
                        </a:ext>
                      </a:extLst>
                    </a:blip>
                    <a:stretch>
                      <a:fillRect/>
                    </a:stretch>
                  </pic:blipFill>
                  <pic:spPr>
                    <a:xfrm>
                      <a:off x="0" y="0"/>
                      <a:ext cx="5638800" cy="5061166"/>
                    </a:xfrm>
                    <a:prstGeom prst="rect">
                      <a:avLst/>
                    </a:prstGeom>
                  </pic:spPr>
                </pic:pic>
              </a:graphicData>
            </a:graphic>
          </wp:inline>
        </w:drawing>
      </w:r>
    </w:p>
    <w:p w14:paraId="7C20464A" w14:textId="77777777" w:rsidR="00AA3902" w:rsidRPr="00F8140A" w:rsidRDefault="00AA3902" w:rsidP="00AA3902">
      <w:r>
        <w:rPr>
          <w:b/>
          <w:bCs/>
        </w:rPr>
        <w:t xml:space="preserve">Figure S1: </w:t>
      </w:r>
      <w:r>
        <w:t xml:space="preserve">Relative </w:t>
      </w:r>
      <w:proofErr w:type="spellStart"/>
      <w:r>
        <w:rPr>
          <w:i/>
          <w:iCs/>
        </w:rPr>
        <w:t>d</w:t>
      </w:r>
      <w:r>
        <w:rPr>
          <w:vertAlign w:val="subscript"/>
        </w:rPr>
        <w:t>N</w:t>
      </w:r>
      <w:proofErr w:type="spellEnd"/>
      <w:r>
        <w:t>/</w:t>
      </w:r>
      <w:proofErr w:type="spellStart"/>
      <w:r>
        <w:rPr>
          <w:i/>
          <w:iCs/>
        </w:rPr>
        <w:t>d</w:t>
      </w:r>
      <w:r>
        <w:rPr>
          <w:vertAlign w:val="subscript"/>
        </w:rPr>
        <w:t>S</w:t>
      </w:r>
      <w:proofErr w:type="spellEnd"/>
      <w:r>
        <w:t xml:space="preserve"> and </w:t>
      </w:r>
      <w:r>
        <w:rPr>
          <w:i/>
          <w:iCs/>
        </w:rPr>
        <w:t>k</w:t>
      </w:r>
      <w:r>
        <w:t>-values, as in Figure 4, but for bins based on midpoint latitude.</w:t>
      </w:r>
    </w:p>
    <w:p w14:paraId="7D3575A6" w14:textId="77777777" w:rsidR="00AA3902" w:rsidRPr="00710428" w:rsidRDefault="00AA3902" w:rsidP="00AA3902"/>
    <w:p w14:paraId="06EF4962" w14:textId="77777777" w:rsidR="00AA3902" w:rsidRDefault="00AA3902" w:rsidP="00AA3902">
      <w:r>
        <w:rPr>
          <w:noProof/>
        </w:rPr>
        <w:lastRenderedPageBreak/>
        <w:drawing>
          <wp:inline distT="0" distB="0" distL="0" distR="0" wp14:anchorId="795C34CB" wp14:editId="61625A23">
            <wp:extent cx="5638800" cy="5059754"/>
            <wp:effectExtent l="0" t="0" r="0" b="0"/>
            <wp:docPr id="1519613665" name="Picture 15196136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9613665" name="Picture 1519613665"/>
                    <pic:cNvPicPr/>
                  </pic:nvPicPr>
                  <pic:blipFill>
                    <a:blip r:embed="rId6">
                      <a:extLst>
                        <a:ext uri="{28A0092B-C50C-407E-A947-70E740481C1C}">
                          <a14:useLocalDpi xmlns:a14="http://schemas.microsoft.com/office/drawing/2010/main" val="0"/>
                        </a:ext>
                      </a:extLst>
                    </a:blip>
                    <a:stretch>
                      <a:fillRect/>
                    </a:stretch>
                  </pic:blipFill>
                  <pic:spPr>
                    <a:xfrm>
                      <a:off x="0" y="0"/>
                      <a:ext cx="5638800" cy="5059754"/>
                    </a:xfrm>
                    <a:prstGeom prst="rect">
                      <a:avLst/>
                    </a:prstGeom>
                  </pic:spPr>
                </pic:pic>
              </a:graphicData>
            </a:graphic>
          </wp:inline>
        </w:drawing>
      </w:r>
    </w:p>
    <w:p w14:paraId="24DEF39E" w14:textId="77777777" w:rsidR="00AA3902" w:rsidRDefault="00AA3902" w:rsidP="00AA3902">
      <w:r>
        <w:rPr>
          <w:b/>
          <w:bCs/>
        </w:rPr>
        <w:t xml:space="preserve">Figure S2: </w:t>
      </w:r>
      <w:r>
        <w:t xml:space="preserve">Relative </w:t>
      </w:r>
      <w:proofErr w:type="spellStart"/>
      <w:r>
        <w:rPr>
          <w:i/>
          <w:iCs/>
        </w:rPr>
        <w:t>d</w:t>
      </w:r>
      <w:r>
        <w:rPr>
          <w:vertAlign w:val="subscript"/>
        </w:rPr>
        <w:t>N</w:t>
      </w:r>
      <w:proofErr w:type="spellEnd"/>
      <w:r>
        <w:t>/</w:t>
      </w:r>
      <w:proofErr w:type="spellStart"/>
      <w:r>
        <w:rPr>
          <w:i/>
          <w:iCs/>
        </w:rPr>
        <w:t>d</w:t>
      </w:r>
      <w:r>
        <w:rPr>
          <w:vertAlign w:val="subscript"/>
        </w:rPr>
        <w:t>S</w:t>
      </w:r>
      <w:proofErr w:type="spellEnd"/>
      <w:r>
        <w:t xml:space="preserve"> and </w:t>
      </w:r>
      <w:r>
        <w:rPr>
          <w:i/>
          <w:iCs/>
        </w:rPr>
        <w:t>k</w:t>
      </w:r>
      <w:r>
        <w:t>-values, as in Figure 4, but for bins based on Climatic Index.</w:t>
      </w:r>
    </w:p>
    <w:p w14:paraId="1834C506" w14:textId="77777777" w:rsidR="00AA3902" w:rsidRDefault="00AA3902" w:rsidP="00AA3902"/>
    <w:p w14:paraId="3B773BBD" w14:textId="77777777" w:rsidR="00AA3902" w:rsidRDefault="00AA3902" w:rsidP="00AA3902"/>
    <w:p w14:paraId="683BA337" w14:textId="77777777" w:rsidR="00AA3902" w:rsidRDefault="00AA3902" w:rsidP="00AA3902">
      <w:r>
        <w:rPr>
          <w:noProof/>
        </w:rPr>
        <w:lastRenderedPageBreak/>
        <w:drawing>
          <wp:inline distT="0" distB="0" distL="0" distR="0" wp14:anchorId="1528DD70" wp14:editId="5BC3DAAB">
            <wp:extent cx="5638800" cy="5055002"/>
            <wp:effectExtent l="0" t="0" r="0" b="0"/>
            <wp:docPr id="1445152001" name="Picture 1445152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5152001" name="Picture 1445152001"/>
                    <pic:cNvPicPr/>
                  </pic:nvPicPr>
                  <pic:blipFill>
                    <a:blip r:embed="rId7">
                      <a:extLst>
                        <a:ext uri="{28A0092B-C50C-407E-A947-70E740481C1C}">
                          <a14:useLocalDpi xmlns:a14="http://schemas.microsoft.com/office/drawing/2010/main" val="0"/>
                        </a:ext>
                      </a:extLst>
                    </a:blip>
                    <a:stretch>
                      <a:fillRect/>
                    </a:stretch>
                  </pic:blipFill>
                  <pic:spPr>
                    <a:xfrm>
                      <a:off x="0" y="0"/>
                      <a:ext cx="5638800" cy="5055002"/>
                    </a:xfrm>
                    <a:prstGeom prst="rect">
                      <a:avLst/>
                    </a:prstGeom>
                  </pic:spPr>
                </pic:pic>
              </a:graphicData>
            </a:graphic>
          </wp:inline>
        </w:drawing>
      </w:r>
    </w:p>
    <w:p w14:paraId="52F161DA" w14:textId="77777777" w:rsidR="00AA3902" w:rsidRDefault="00AA3902" w:rsidP="00AA3902">
      <w:r>
        <w:rPr>
          <w:b/>
          <w:bCs/>
        </w:rPr>
        <w:t xml:space="preserve">Figure S3: </w:t>
      </w:r>
      <w:r>
        <w:t xml:space="preserve">Relative </w:t>
      </w:r>
      <w:proofErr w:type="spellStart"/>
      <w:r>
        <w:rPr>
          <w:i/>
          <w:iCs/>
        </w:rPr>
        <w:t>d</w:t>
      </w:r>
      <w:r>
        <w:rPr>
          <w:vertAlign w:val="subscript"/>
        </w:rPr>
        <w:t>N</w:t>
      </w:r>
      <w:proofErr w:type="spellEnd"/>
      <w:r>
        <w:t>/</w:t>
      </w:r>
      <w:proofErr w:type="spellStart"/>
      <w:r>
        <w:rPr>
          <w:i/>
          <w:iCs/>
        </w:rPr>
        <w:t>d</w:t>
      </w:r>
      <w:r>
        <w:rPr>
          <w:vertAlign w:val="subscript"/>
        </w:rPr>
        <w:t>S</w:t>
      </w:r>
      <w:proofErr w:type="spellEnd"/>
      <w:r>
        <w:t xml:space="preserve"> and </w:t>
      </w:r>
      <w:r>
        <w:rPr>
          <w:i/>
          <w:iCs/>
        </w:rPr>
        <w:t>k</w:t>
      </w:r>
      <w:r>
        <w:t>-values, as in Figure 4, but for bins based on range size.</w:t>
      </w:r>
    </w:p>
    <w:p w14:paraId="1143BF1E" w14:textId="77777777" w:rsidR="00AA3902" w:rsidRDefault="00AA3902" w:rsidP="00AA3902"/>
    <w:p w14:paraId="6F0789FC" w14:textId="77777777" w:rsidR="00AA3902" w:rsidRDefault="00AA3902" w:rsidP="00AA3902"/>
    <w:p w14:paraId="0F456935" w14:textId="218918F2" w:rsidR="00AA3902" w:rsidRPr="00E65C99" w:rsidRDefault="00AA3902" w:rsidP="00AA3902">
      <w:pPr>
        <w:rPr>
          <w:b/>
          <w:bCs/>
          <w:u w:val="single"/>
        </w:rPr>
      </w:pPr>
      <w:r w:rsidRPr="00E65C99">
        <w:rPr>
          <w:b/>
          <w:bCs/>
          <w:u w:val="single"/>
        </w:rPr>
        <w:t>Supplementary Files</w:t>
      </w:r>
      <w:r w:rsidR="006E2A7D">
        <w:rPr>
          <w:b/>
          <w:bCs/>
          <w:u w:val="single"/>
        </w:rPr>
        <w:t xml:space="preserve"> (pending on FigShare)</w:t>
      </w:r>
    </w:p>
    <w:p w14:paraId="74E1D604" w14:textId="77777777" w:rsidR="00AA3902" w:rsidRPr="00110B08" w:rsidRDefault="00AA3902" w:rsidP="00AA3902">
      <w:r w:rsidRPr="00110B08">
        <w:rPr>
          <w:b/>
          <w:bCs/>
        </w:rPr>
        <w:t xml:space="preserve">Supplementary File S1: </w:t>
      </w:r>
      <w:r w:rsidRPr="00110B08">
        <w:t>Alignments used for all analyses</w:t>
      </w:r>
    </w:p>
    <w:p w14:paraId="16DC4766" w14:textId="77777777" w:rsidR="00AA3902" w:rsidRPr="00110B08" w:rsidRDefault="00AA3902" w:rsidP="00AA3902">
      <w:r w:rsidRPr="00110B08">
        <w:rPr>
          <w:b/>
          <w:bCs/>
        </w:rPr>
        <w:t>Supplementary File S2</w:t>
      </w:r>
      <w:r w:rsidRPr="00110B08">
        <w:t xml:space="preserve">: PAML control files &amp; result files </w:t>
      </w:r>
    </w:p>
    <w:p w14:paraId="1BABD5EB" w14:textId="77777777" w:rsidR="00AA3902" w:rsidRPr="00110B08" w:rsidRDefault="00AA3902" w:rsidP="00AA3902">
      <w:r w:rsidRPr="00110B08">
        <w:rPr>
          <w:b/>
          <w:bCs/>
        </w:rPr>
        <w:t>Supplementary File S3</w:t>
      </w:r>
      <w:r w:rsidRPr="00110B08">
        <w:t xml:space="preserve">: </w:t>
      </w:r>
      <w:proofErr w:type="spellStart"/>
      <w:r w:rsidRPr="00110B08">
        <w:t>RAxML</w:t>
      </w:r>
      <w:proofErr w:type="spellEnd"/>
      <w:r w:rsidRPr="00110B08">
        <w:t xml:space="preserve"> outputs &amp; trees</w:t>
      </w:r>
    </w:p>
    <w:p w14:paraId="4F94FCA2" w14:textId="166E484C" w:rsidR="00022384" w:rsidRDefault="00AA3902">
      <w:r w:rsidRPr="00110B08">
        <w:rPr>
          <w:b/>
          <w:bCs/>
        </w:rPr>
        <w:t>Supplementary File S4</w:t>
      </w:r>
      <w:r w:rsidRPr="00110B08">
        <w:t>: RELAX outputs</w:t>
      </w:r>
    </w:p>
    <w:sectPr w:rsidR="000223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902"/>
    <w:rsid w:val="00022384"/>
    <w:rsid w:val="00375A42"/>
    <w:rsid w:val="005B76CF"/>
    <w:rsid w:val="006E2A7D"/>
    <w:rsid w:val="00830451"/>
    <w:rsid w:val="00AA3902"/>
    <w:rsid w:val="00E65C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281B9"/>
  <w15:chartTrackingRefBased/>
  <w15:docId w15:val="{DE45B9DF-C423-4808-AA4D-E60BFE9C1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A390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A39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E65C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3.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G"/><Relationship Id="rId5" Type="http://schemas.openxmlformats.org/officeDocument/2006/relationships/image" Target="media/image1.JPG"/><Relationship Id="rId4" Type="http://schemas.openxmlformats.org/officeDocument/2006/relationships/hyperlink" Target="https://iucnredlist.or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585</Words>
  <Characters>9037</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erson, Erik</dc:creator>
  <cp:keywords/>
  <dc:description/>
  <cp:lastModifiedBy>Iverson, Erik</cp:lastModifiedBy>
  <cp:revision>2</cp:revision>
  <dcterms:created xsi:type="dcterms:W3CDTF">2024-01-20T08:15:00Z</dcterms:created>
  <dcterms:modified xsi:type="dcterms:W3CDTF">2024-01-20T08:15:00Z</dcterms:modified>
</cp:coreProperties>
</file>